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B3A5FD" w14:textId="7EE19032" w:rsidR="00EB614C" w:rsidRDefault="004E2C4C">
      <w:pPr>
        <w:rPr>
          <w:lang w:val="en-US"/>
        </w:rPr>
      </w:pPr>
      <w:r>
        <w:rPr>
          <w:lang w:val="en-US"/>
        </w:rPr>
        <w:t xml:space="preserve">COREQ Checklis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8"/>
        <w:gridCol w:w="2996"/>
        <w:gridCol w:w="1911"/>
        <w:gridCol w:w="1911"/>
      </w:tblGrid>
      <w:tr w:rsidR="004E2C4C" w14:paraId="14C27BD8" w14:textId="259781EB" w:rsidTr="00A74A26">
        <w:tc>
          <w:tcPr>
            <w:tcW w:w="2198" w:type="dxa"/>
            <w:tcBorders>
              <w:top w:val="single" w:sz="8" w:space="0" w:color="auto"/>
            </w:tcBorders>
          </w:tcPr>
          <w:p w14:paraId="35626C64" w14:textId="5DA94011" w:rsidR="004E2C4C" w:rsidRDefault="004E2C4C">
            <w:pPr>
              <w:rPr>
                <w:lang w:val="en-US"/>
              </w:rPr>
            </w:pPr>
            <w:r>
              <w:rPr>
                <w:lang w:val="en-US"/>
              </w:rPr>
              <w:t>Domain 1 Research team and reflexivity</w:t>
            </w:r>
          </w:p>
        </w:tc>
        <w:tc>
          <w:tcPr>
            <w:tcW w:w="2996" w:type="dxa"/>
            <w:tcBorders>
              <w:top w:val="single" w:sz="8" w:space="0" w:color="auto"/>
            </w:tcBorders>
          </w:tcPr>
          <w:p w14:paraId="1BE51624" w14:textId="77777777" w:rsidR="004E2C4C" w:rsidRDefault="004E2C4C">
            <w:pPr>
              <w:rPr>
                <w:lang w:val="en-US"/>
              </w:rPr>
            </w:pPr>
          </w:p>
        </w:tc>
        <w:tc>
          <w:tcPr>
            <w:tcW w:w="1911" w:type="dxa"/>
            <w:tcBorders>
              <w:top w:val="single" w:sz="8" w:space="0" w:color="auto"/>
            </w:tcBorders>
          </w:tcPr>
          <w:p w14:paraId="3E8F2670" w14:textId="56F67E1C" w:rsidR="004E2C4C" w:rsidRDefault="004E2C4C">
            <w:pPr>
              <w:rPr>
                <w:lang w:val="en-US"/>
              </w:rPr>
            </w:pPr>
            <w:r>
              <w:rPr>
                <w:lang w:val="en-US"/>
              </w:rPr>
              <w:t>Info</w:t>
            </w:r>
          </w:p>
        </w:tc>
        <w:tc>
          <w:tcPr>
            <w:tcW w:w="1911" w:type="dxa"/>
            <w:tcBorders>
              <w:top w:val="single" w:sz="8" w:space="0" w:color="auto"/>
            </w:tcBorders>
          </w:tcPr>
          <w:p w14:paraId="405FD82E" w14:textId="6CBC209E" w:rsidR="004E2C4C" w:rsidRDefault="004E2C4C">
            <w:pPr>
              <w:rPr>
                <w:lang w:val="en-US"/>
              </w:rPr>
            </w:pPr>
            <w:r>
              <w:rPr>
                <w:lang w:val="en-US"/>
              </w:rPr>
              <w:t>Where</w:t>
            </w:r>
          </w:p>
        </w:tc>
      </w:tr>
      <w:tr w:rsidR="004E2C4C" w14:paraId="339786A2" w14:textId="37F54550" w:rsidTr="004E2C4C">
        <w:tc>
          <w:tcPr>
            <w:tcW w:w="2198" w:type="dxa"/>
          </w:tcPr>
          <w:p w14:paraId="0415C931" w14:textId="5D85A20A" w:rsidR="004E2C4C" w:rsidRPr="004E2C4C" w:rsidRDefault="004E2C4C" w:rsidP="004E2C4C">
            <w:pPr>
              <w:rPr>
                <w:lang w:val="en-US"/>
              </w:rPr>
            </w:pPr>
            <w:r>
              <w:rPr>
                <w:lang w:val="en-US"/>
              </w:rPr>
              <w:t xml:space="preserve">Personal characteristics </w:t>
            </w:r>
            <w:r>
              <w:rPr>
                <w:lang w:val="en-US"/>
              </w:rPr>
              <w:br/>
              <w:t xml:space="preserve">1.    Interviewer or </w:t>
            </w:r>
            <w:r w:rsidRPr="004E2C4C">
              <w:rPr>
                <w:lang w:val="en-US"/>
              </w:rPr>
              <w:t>facilitator</w:t>
            </w:r>
          </w:p>
        </w:tc>
        <w:tc>
          <w:tcPr>
            <w:tcW w:w="2996" w:type="dxa"/>
          </w:tcPr>
          <w:p w14:paraId="52D4075C" w14:textId="09F46A47" w:rsidR="004E2C4C" w:rsidRDefault="004E2C4C">
            <w:pPr>
              <w:rPr>
                <w:lang w:val="en-US"/>
              </w:rPr>
            </w:pPr>
            <w:r>
              <w:rPr>
                <w:lang w:val="en-US"/>
              </w:rPr>
              <w:t xml:space="preserve">Which author/s conducted interview/focus group </w:t>
            </w:r>
          </w:p>
        </w:tc>
        <w:tc>
          <w:tcPr>
            <w:tcW w:w="1911" w:type="dxa"/>
          </w:tcPr>
          <w:p w14:paraId="2B2B34DB" w14:textId="059335B5" w:rsidR="004E2C4C" w:rsidRDefault="00E75F4C">
            <w:pPr>
              <w:rPr>
                <w:lang w:val="en-US"/>
              </w:rPr>
            </w:pPr>
            <w:r>
              <w:rPr>
                <w:lang w:val="en-US"/>
              </w:rPr>
              <w:t>Interviewer</w:t>
            </w:r>
            <w:r w:rsidR="00783E0D">
              <w:rPr>
                <w:lang w:val="en-US"/>
              </w:rPr>
              <w:t>s</w:t>
            </w:r>
            <w:r>
              <w:rPr>
                <w:lang w:val="en-US"/>
              </w:rPr>
              <w:t xml:space="preserve"> and background outlined</w:t>
            </w:r>
            <w:r w:rsidR="001337CC">
              <w:rPr>
                <w:lang w:val="en-US"/>
              </w:rPr>
              <w:t xml:space="preserve"> in data collection</w:t>
            </w:r>
          </w:p>
        </w:tc>
        <w:tc>
          <w:tcPr>
            <w:tcW w:w="1911" w:type="dxa"/>
          </w:tcPr>
          <w:p w14:paraId="5770D76B" w14:textId="1D6ECC84" w:rsidR="004E2C4C" w:rsidRDefault="00A10A0B">
            <w:pPr>
              <w:rPr>
                <w:lang w:val="en-US"/>
              </w:rPr>
            </w:pPr>
            <w:r>
              <w:rPr>
                <w:lang w:val="en-US"/>
              </w:rPr>
              <w:t xml:space="preserve">Lines </w:t>
            </w:r>
            <w:r w:rsidR="00AC15BA">
              <w:rPr>
                <w:lang w:val="en-US"/>
              </w:rPr>
              <w:t>87</w:t>
            </w:r>
            <w:r w:rsidR="00C4354E">
              <w:rPr>
                <w:lang w:val="en-US"/>
              </w:rPr>
              <w:t>-88</w:t>
            </w:r>
            <w:r w:rsidR="00AC15BA">
              <w:rPr>
                <w:lang w:val="en-US"/>
              </w:rPr>
              <w:t xml:space="preserve">, </w:t>
            </w:r>
            <w:r w:rsidR="006C3D2E">
              <w:rPr>
                <w:lang w:val="en-US"/>
              </w:rPr>
              <w:t>94-98</w:t>
            </w:r>
          </w:p>
        </w:tc>
      </w:tr>
      <w:tr w:rsidR="004E2C4C" w14:paraId="15EF9990" w14:textId="77777777" w:rsidTr="004E2C4C">
        <w:tc>
          <w:tcPr>
            <w:tcW w:w="2198" w:type="dxa"/>
          </w:tcPr>
          <w:p w14:paraId="22F2F28F" w14:textId="368F094E" w:rsidR="004E2C4C" w:rsidRPr="004E2C4C" w:rsidRDefault="004E2C4C" w:rsidP="004E2C4C">
            <w:pPr>
              <w:rPr>
                <w:lang w:val="en-US"/>
              </w:rPr>
            </w:pPr>
            <w:r>
              <w:rPr>
                <w:lang w:val="en-US"/>
              </w:rPr>
              <w:t xml:space="preserve">2. </w:t>
            </w:r>
            <w:r w:rsidRPr="004E2C4C">
              <w:rPr>
                <w:lang w:val="en-US"/>
              </w:rPr>
              <w:t>Credentials</w:t>
            </w:r>
          </w:p>
        </w:tc>
        <w:tc>
          <w:tcPr>
            <w:tcW w:w="2996" w:type="dxa"/>
          </w:tcPr>
          <w:p w14:paraId="5D5021E7" w14:textId="60733907" w:rsidR="004E2C4C" w:rsidRDefault="004E2C4C">
            <w:pPr>
              <w:rPr>
                <w:lang w:val="en-US"/>
              </w:rPr>
            </w:pPr>
            <w:r>
              <w:rPr>
                <w:lang w:val="en-US"/>
              </w:rPr>
              <w:t xml:space="preserve">What were the </w:t>
            </w:r>
            <w:r w:rsidR="00B00A65">
              <w:rPr>
                <w:lang w:val="en-US"/>
              </w:rPr>
              <w:t>researchers’</w:t>
            </w:r>
            <w:r>
              <w:rPr>
                <w:lang w:val="en-US"/>
              </w:rPr>
              <w:t xml:space="preserve"> credentials e.g. PhD, MD</w:t>
            </w:r>
          </w:p>
        </w:tc>
        <w:tc>
          <w:tcPr>
            <w:tcW w:w="1911" w:type="dxa"/>
          </w:tcPr>
          <w:p w14:paraId="66317F78" w14:textId="053E83CC" w:rsidR="004E2C4C" w:rsidRDefault="00A9796C">
            <w:pPr>
              <w:rPr>
                <w:lang w:val="en-US"/>
              </w:rPr>
            </w:pPr>
            <w:r>
              <w:rPr>
                <w:lang w:val="en-US"/>
              </w:rPr>
              <w:t>Credentials and background experience outlined</w:t>
            </w:r>
            <w:r w:rsidR="001337CC">
              <w:rPr>
                <w:lang w:val="en-US"/>
              </w:rPr>
              <w:t xml:space="preserve"> in data</w:t>
            </w:r>
            <w:r w:rsidR="006C3D2E">
              <w:rPr>
                <w:lang w:val="en-US"/>
              </w:rPr>
              <w:t xml:space="preserve"> and data</w:t>
            </w:r>
            <w:r w:rsidR="001337CC">
              <w:rPr>
                <w:lang w:val="en-US"/>
              </w:rPr>
              <w:t xml:space="preserve"> analysis</w:t>
            </w:r>
          </w:p>
        </w:tc>
        <w:tc>
          <w:tcPr>
            <w:tcW w:w="1911" w:type="dxa"/>
          </w:tcPr>
          <w:p w14:paraId="13F415A8" w14:textId="3DF23F6B" w:rsidR="00362023" w:rsidRDefault="00F324F9">
            <w:pPr>
              <w:rPr>
                <w:lang w:val="en-US"/>
              </w:rPr>
            </w:pPr>
            <w:r>
              <w:rPr>
                <w:lang w:val="en-US"/>
              </w:rPr>
              <w:t xml:space="preserve">Lines </w:t>
            </w:r>
            <w:r w:rsidR="006C3D2E">
              <w:rPr>
                <w:lang w:val="en-US"/>
              </w:rPr>
              <w:t>94-98</w:t>
            </w:r>
            <w:r w:rsidR="00ED367A">
              <w:rPr>
                <w:lang w:val="en-US"/>
              </w:rPr>
              <w:t xml:space="preserve"> </w:t>
            </w:r>
            <w:r w:rsidR="006C3D2E">
              <w:rPr>
                <w:lang w:val="en-US"/>
              </w:rPr>
              <w:t>103-</w:t>
            </w:r>
            <w:r w:rsidR="005576A6">
              <w:rPr>
                <w:lang w:val="en-US"/>
              </w:rPr>
              <w:t>108, 114-115</w:t>
            </w:r>
          </w:p>
        </w:tc>
      </w:tr>
      <w:tr w:rsidR="004E2C4C" w14:paraId="1D36BEA8" w14:textId="77777777" w:rsidTr="004E2C4C">
        <w:tc>
          <w:tcPr>
            <w:tcW w:w="2198" w:type="dxa"/>
          </w:tcPr>
          <w:p w14:paraId="705900BD" w14:textId="349F89C0" w:rsidR="004E2C4C" w:rsidRPr="004E2C4C" w:rsidRDefault="004E2C4C" w:rsidP="004E2C4C">
            <w:pPr>
              <w:rPr>
                <w:lang w:val="en-US"/>
              </w:rPr>
            </w:pPr>
            <w:r>
              <w:rPr>
                <w:lang w:val="en-US"/>
              </w:rPr>
              <w:t xml:space="preserve">3. </w:t>
            </w:r>
            <w:r w:rsidRPr="004E2C4C">
              <w:rPr>
                <w:lang w:val="en-US"/>
              </w:rPr>
              <w:t>Occupation</w:t>
            </w:r>
          </w:p>
        </w:tc>
        <w:tc>
          <w:tcPr>
            <w:tcW w:w="2996" w:type="dxa"/>
          </w:tcPr>
          <w:p w14:paraId="217E4BBF" w14:textId="60CD0ECA" w:rsidR="004E2C4C" w:rsidRDefault="004E2C4C">
            <w:pPr>
              <w:rPr>
                <w:lang w:val="en-US"/>
              </w:rPr>
            </w:pPr>
            <w:r>
              <w:rPr>
                <w:lang w:val="en-US"/>
              </w:rPr>
              <w:t xml:space="preserve">What was their occupation at the time of the study </w:t>
            </w:r>
          </w:p>
        </w:tc>
        <w:tc>
          <w:tcPr>
            <w:tcW w:w="1911" w:type="dxa"/>
          </w:tcPr>
          <w:p w14:paraId="052CA63F" w14:textId="4C8E5E04" w:rsidR="004E2C4C" w:rsidRDefault="00E04D9B">
            <w:pPr>
              <w:rPr>
                <w:lang w:val="en-US"/>
              </w:rPr>
            </w:pPr>
            <w:r>
              <w:rPr>
                <w:lang w:val="en-US"/>
              </w:rPr>
              <w:t xml:space="preserve">Physiotherapists and </w:t>
            </w:r>
            <w:r w:rsidR="00CB6504">
              <w:rPr>
                <w:lang w:val="en-US"/>
              </w:rPr>
              <w:t>academics</w:t>
            </w:r>
            <w:r>
              <w:rPr>
                <w:lang w:val="en-US"/>
              </w:rPr>
              <w:t xml:space="preserve"> </w:t>
            </w:r>
            <w:r w:rsidR="001337CC">
              <w:rPr>
                <w:lang w:val="en-US"/>
              </w:rPr>
              <w:t xml:space="preserve">Listed in data </w:t>
            </w:r>
            <w:r w:rsidR="00737732">
              <w:rPr>
                <w:lang w:val="en-US"/>
              </w:rPr>
              <w:t xml:space="preserve">collection and data </w:t>
            </w:r>
            <w:r w:rsidR="001337CC">
              <w:rPr>
                <w:lang w:val="en-US"/>
              </w:rPr>
              <w:t>analysis</w:t>
            </w:r>
          </w:p>
        </w:tc>
        <w:tc>
          <w:tcPr>
            <w:tcW w:w="1911" w:type="dxa"/>
          </w:tcPr>
          <w:p w14:paraId="1CF279C8" w14:textId="4194B00F" w:rsidR="004E2C4C" w:rsidRDefault="001337CC">
            <w:pPr>
              <w:rPr>
                <w:lang w:val="en-US"/>
              </w:rPr>
            </w:pPr>
            <w:r>
              <w:rPr>
                <w:lang w:val="en-US"/>
              </w:rPr>
              <w:t>Line</w:t>
            </w:r>
            <w:r w:rsidR="00683B01">
              <w:rPr>
                <w:lang w:val="en-US"/>
              </w:rPr>
              <w:t xml:space="preserve">s </w:t>
            </w:r>
            <w:r w:rsidR="00737732">
              <w:rPr>
                <w:lang w:val="en-US"/>
              </w:rPr>
              <w:t xml:space="preserve">94, </w:t>
            </w:r>
            <w:r w:rsidR="00597BFC">
              <w:rPr>
                <w:lang w:val="en-US"/>
              </w:rPr>
              <w:t>103-105, 107</w:t>
            </w:r>
            <w:r w:rsidR="00FA66B5">
              <w:rPr>
                <w:lang w:val="en-US"/>
              </w:rPr>
              <w:t>-108</w:t>
            </w:r>
          </w:p>
        </w:tc>
      </w:tr>
      <w:tr w:rsidR="004E2C4C" w14:paraId="4C62312D" w14:textId="77777777" w:rsidTr="004E2C4C">
        <w:tc>
          <w:tcPr>
            <w:tcW w:w="2198" w:type="dxa"/>
          </w:tcPr>
          <w:p w14:paraId="7602FFFC" w14:textId="071EDC59" w:rsidR="004E2C4C" w:rsidRPr="004E2C4C" w:rsidRDefault="004E2C4C" w:rsidP="004E2C4C">
            <w:pPr>
              <w:rPr>
                <w:lang w:val="en-US"/>
              </w:rPr>
            </w:pPr>
            <w:r>
              <w:rPr>
                <w:lang w:val="en-US"/>
              </w:rPr>
              <w:t xml:space="preserve">4. </w:t>
            </w:r>
            <w:r w:rsidRPr="004E2C4C">
              <w:rPr>
                <w:lang w:val="en-US"/>
              </w:rPr>
              <w:t>Gender</w:t>
            </w:r>
          </w:p>
        </w:tc>
        <w:tc>
          <w:tcPr>
            <w:tcW w:w="2996" w:type="dxa"/>
          </w:tcPr>
          <w:p w14:paraId="6C2352D1" w14:textId="68B0F762" w:rsidR="004E2C4C" w:rsidRDefault="004E2C4C">
            <w:pPr>
              <w:rPr>
                <w:lang w:val="en-US"/>
              </w:rPr>
            </w:pPr>
            <w:r>
              <w:rPr>
                <w:lang w:val="en-US"/>
              </w:rPr>
              <w:t xml:space="preserve">Was the researcher male or female </w:t>
            </w:r>
          </w:p>
        </w:tc>
        <w:tc>
          <w:tcPr>
            <w:tcW w:w="1911" w:type="dxa"/>
          </w:tcPr>
          <w:p w14:paraId="222D07E6" w14:textId="08FAF869" w:rsidR="004E2C4C" w:rsidRDefault="0062302A">
            <w:pPr>
              <w:rPr>
                <w:lang w:val="en-US"/>
              </w:rPr>
            </w:pPr>
            <w:r>
              <w:rPr>
                <w:lang w:val="en-US"/>
              </w:rPr>
              <w:t>Interviewers</w:t>
            </w:r>
            <w:r w:rsidR="0043340B">
              <w:rPr>
                <w:lang w:val="en-US"/>
              </w:rPr>
              <w:t xml:space="preserve"> gender provided in d</w:t>
            </w:r>
            <w:r w:rsidR="00AD439E">
              <w:rPr>
                <w:lang w:val="en-US"/>
              </w:rPr>
              <w:t>ata collection</w:t>
            </w:r>
          </w:p>
        </w:tc>
        <w:tc>
          <w:tcPr>
            <w:tcW w:w="1911" w:type="dxa"/>
          </w:tcPr>
          <w:p w14:paraId="3494D2A7" w14:textId="384A6FED" w:rsidR="004E2C4C" w:rsidRDefault="0062302A">
            <w:pPr>
              <w:rPr>
                <w:lang w:val="en-US"/>
              </w:rPr>
            </w:pPr>
            <w:r>
              <w:rPr>
                <w:lang w:val="en-US"/>
              </w:rPr>
              <w:t>Line</w:t>
            </w:r>
            <w:r w:rsidR="00FA66B5">
              <w:rPr>
                <w:lang w:val="en-US"/>
              </w:rPr>
              <w:t xml:space="preserve"> 94</w:t>
            </w:r>
          </w:p>
        </w:tc>
      </w:tr>
      <w:tr w:rsidR="004E2C4C" w14:paraId="599A22A1" w14:textId="77777777" w:rsidTr="004E2C4C">
        <w:tc>
          <w:tcPr>
            <w:tcW w:w="2198" w:type="dxa"/>
          </w:tcPr>
          <w:p w14:paraId="25CB151D" w14:textId="0DFA27C0" w:rsidR="004E2C4C" w:rsidRPr="004E2C4C" w:rsidRDefault="004E2C4C" w:rsidP="004E2C4C">
            <w:pPr>
              <w:rPr>
                <w:lang w:val="en-US"/>
              </w:rPr>
            </w:pPr>
            <w:r>
              <w:rPr>
                <w:lang w:val="en-US"/>
              </w:rPr>
              <w:t xml:space="preserve">5. </w:t>
            </w:r>
            <w:r w:rsidRPr="004E2C4C">
              <w:rPr>
                <w:lang w:val="en-US"/>
              </w:rPr>
              <w:t>Experience and training</w:t>
            </w:r>
          </w:p>
        </w:tc>
        <w:tc>
          <w:tcPr>
            <w:tcW w:w="2996" w:type="dxa"/>
          </w:tcPr>
          <w:p w14:paraId="7AF5BE17" w14:textId="1EA84AA8" w:rsidR="004E2C4C" w:rsidRDefault="004E2C4C">
            <w:pPr>
              <w:rPr>
                <w:lang w:val="en-US"/>
              </w:rPr>
            </w:pPr>
            <w:r>
              <w:rPr>
                <w:lang w:val="en-US"/>
              </w:rPr>
              <w:t xml:space="preserve">What experience or training did the </w:t>
            </w:r>
            <w:r w:rsidR="00C16CA4">
              <w:rPr>
                <w:lang w:val="en-US"/>
              </w:rPr>
              <w:t>researcher</w:t>
            </w:r>
            <w:r>
              <w:rPr>
                <w:lang w:val="en-US"/>
              </w:rPr>
              <w:t xml:space="preserve"> have</w:t>
            </w:r>
          </w:p>
        </w:tc>
        <w:tc>
          <w:tcPr>
            <w:tcW w:w="1911" w:type="dxa"/>
          </w:tcPr>
          <w:p w14:paraId="408A8047" w14:textId="00353DD0" w:rsidR="004E2C4C" w:rsidRDefault="001B1B2B">
            <w:pPr>
              <w:rPr>
                <w:lang w:val="en-US"/>
              </w:rPr>
            </w:pPr>
            <w:r>
              <w:rPr>
                <w:lang w:val="en-US"/>
              </w:rPr>
              <w:t>Intervi</w:t>
            </w:r>
            <w:r w:rsidR="00377C39">
              <w:rPr>
                <w:lang w:val="en-US"/>
              </w:rPr>
              <w:t xml:space="preserve">ewers-one experienced qual researcher provided </w:t>
            </w:r>
            <w:r w:rsidR="007C56CD">
              <w:rPr>
                <w:lang w:val="en-US"/>
              </w:rPr>
              <w:t>training</w:t>
            </w:r>
            <w:r w:rsidR="00377C39">
              <w:rPr>
                <w:lang w:val="en-US"/>
              </w:rPr>
              <w:t xml:space="preserve"> to PhD candidate (2</w:t>
            </w:r>
            <w:r w:rsidR="00377C39" w:rsidRPr="007C56CD">
              <w:rPr>
                <w:vertAlign w:val="superscript"/>
                <w:lang w:val="en-US"/>
              </w:rPr>
              <w:t>nd</w:t>
            </w:r>
            <w:r w:rsidR="00377C39">
              <w:rPr>
                <w:lang w:val="en-US"/>
              </w:rPr>
              <w:t xml:space="preserve"> interviewer)</w:t>
            </w:r>
            <w:r w:rsidR="007D2DA9">
              <w:rPr>
                <w:lang w:val="en-US"/>
              </w:rPr>
              <w:t xml:space="preserve">. </w:t>
            </w:r>
            <w:r w:rsidR="00377C39">
              <w:rPr>
                <w:lang w:val="en-US"/>
              </w:rPr>
              <w:t xml:space="preserve"> </w:t>
            </w:r>
            <w:r w:rsidR="007D2DA9">
              <w:rPr>
                <w:lang w:val="en-US"/>
              </w:rPr>
              <w:t>R</w:t>
            </w:r>
            <w:r w:rsidR="00022543">
              <w:rPr>
                <w:lang w:val="en-US"/>
              </w:rPr>
              <w:t>e</w:t>
            </w:r>
            <w:r w:rsidR="00037605">
              <w:rPr>
                <w:lang w:val="en-US"/>
              </w:rPr>
              <w:t xml:space="preserve">search team </w:t>
            </w:r>
            <w:r w:rsidR="00EC3801">
              <w:rPr>
                <w:lang w:val="en-US"/>
              </w:rPr>
              <w:t xml:space="preserve">included </w:t>
            </w:r>
            <w:r w:rsidR="00037605">
              <w:rPr>
                <w:lang w:val="en-US"/>
              </w:rPr>
              <w:t>experienced qualitative researchers</w:t>
            </w:r>
            <w:r w:rsidR="00EC3801">
              <w:rPr>
                <w:lang w:val="en-US"/>
              </w:rPr>
              <w:t xml:space="preserve">. Qualitative </w:t>
            </w:r>
            <w:r w:rsidR="007D2DA9">
              <w:rPr>
                <w:lang w:val="en-US"/>
              </w:rPr>
              <w:t xml:space="preserve">research course. </w:t>
            </w:r>
            <w:r w:rsidR="00EA6177">
              <w:rPr>
                <w:lang w:val="en-US"/>
              </w:rPr>
              <w:t xml:space="preserve"> </w:t>
            </w:r>
            <w:proofErr w:type="gramStart"/>
            <w:r w:rsidR="00E248D0">
              <w:rPr>
                <w:lang w:val="en-US"/>
              </w:rPr>
              <w:t>Listed</w:t>
            </w:r>
            <w:proofErr w:type="gramEnd"/>
            <w:r w:rsidR="00E248D0">
              <w:rPr>
                <w:lang w:val="en-US"/>
              </w:rPr>
              <w:t xml:space="preserve"> in data collection and data analysis </w:t>
            </w:r>
          </w:p>
        </w:tc>
        <w:tc>
          <w:tcPr>
            <w:tcW w:w="1911" w:type="dxa"/>
          </w:tcPr>
          <w:p w14:paraId="1C67EA74" w14:textId="6326D8AF" w:rsidR="004E2C4C" w:rsidRDefault="00E248D0">
            <w:pPr>
              <w:rPr>
                <w:lang w:val="en-US"/>
              </w:rPr>
            </w:pPr>
            <w:r>
              <w:rPr>
                <w:lang w:val="en-US"/>
              </w:rPr>
              <w:t>Lines</w:t>
            </w:r>
            <w:r w:rsidR="00FA66B5">
              <w:rPr>
                <w:lang w:val="en-US"/>
              </w:rPr>
              <w:t xml:space="preserve"> </w:t>
            </w:r>
            <w:r w:rsidR="008A7826">
              <w:rPr>
                <w:lang w:val="en-US"/>
              </w:rPr>
              <w:t>94-94</w:t>
            </w:r>
            <w:r w:rsidR="00E6057C">
              <w:rPr>
                <w:lang w:val="en-US"/>
              </w:rPr>
              <w:t>104-108</w:t>
            </w:r>
            <w:r w:rsidR="003817B4">
              <w:rPr>
                <w:lang w:val="en-US"/>
              </w:rPr>
              <w:t>, 114-115</w:t>
            </w:r>
          </w:p>
        </w:tc>
      </w:tr>
      <w:tr w:rsidR="004E2C4C" w14:paraId="7A702E0B" w14:textId="77777777" w:rsidTr="004E2C4C">
        <w:tc>
          <w:tcPr>
            <w:tcW w:w="2198" w:type="dxa"/>
          </w:tcPr>
          <w:p w14:paraId="19B9FFF8" w14:textId="5EF8B840" w:rsidR="004E2C4C" w:rsidRPr="004E2C4C" w:rsidRDefault="004E2C4C" w:rsidP="004E2C4C">
            <w:pPr>
              <w:rPr>
                <w:lang w:val="en-US"/>
              </w:rPr>
            </w:pPr>
            <w:r w:rsidRPr="004E2C4C">
              <w:rPr>
                <w:lang w:val="en-US"/>
              </w:rPr>
              <w:t>Relationship with participants</w:t>
            </w:r>
            <w:r w:rsidRPr="004E2C4C">
              <w:rPr>
                <w:lang w:val="en-US"/>
              </w:rPr>
              <w:br/>
            </w:r>
            <w:r>
              <w:rPr>
                <w:lang w:val="en-US"/>
              </w:rPr>
              <w:t xml:space="preserve">6. </w:t>
            </w:r>
            <w:r w:rsidRPr="004E2C4C">
              <w:rPr>
                <w:lang w:val="en-US"/>
              </w:rPr>
              <w:t>Relationship established</w:t>
            </w:r>
          </w:p>
        </w:tc>
        <w:tc>
          <w:tcPr>
            <w:tcW w:w="2996" w:type="dxa"/>
          </w:tcPr>
          <w:p w14:paraId="0F9D806C" w14:textId="4B29B6BD" w:rsidR="004E2C4C" w:rsidRDefault="004E2C4C">
            <w:pPr>
              <w:rPr>
                <w:lang w:val="en-US"/>
              </w:rPr>
            </w:pPr>
            <w:r>
              <w:rPr>
                <w:lang w:val="en-US"/>
              </w:rPr>
              <w:t>Was a relationship established prior to study commencement</w:t>
            </w:r>
          </w:p>
        </w:tc>
        <w:tc>
          <w:tcPr>
            <w:tcW w:w="1911" w:type="dxa"/>
          </w:tcPr>
          <w:p w14:paraId="285472F9" w14:textId="1CAFEBEA" w:rsidR="004E2C4C" w:rsidRDefault="00391511">
            <w:pPr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  <w:r w:rsidR="00D021D4">
              <w:rPr>
                <w:lang w:val="en-US"/>
              </w:rPr>
              <w:t>relationship with int</w:t>
            </w:r>
            <w:r w:rsidR="00652067">
              <w:rPr>
                <w:lang w:val="en-US"/>
              </w:rPr>
              <w:t>erviewers outlined in data a</w:t>
            </w:r>
            <w:r w:rsidR="006458FC">
              <w:rPr>
                <w:lang w:val="en-US"/>
              </w:rPr>
              <w:t>nalysis</w:t>
            </w:r>
            <w:r w:rsidR="00A3141A">
              <w:rPr>
                <w:lang w:val="en-US"/>
              </w:rPr>
              <w:t xml:space="preserve">, </w:t>
            </w:r>
            <w:r w:rsidR="0087446F">
              <w:rPr>
                <w:lang w:val="en-US"/>
              </w:rPr>
              <w:t xml:space="preserve">one member of research team worked at recruitment site </w:t>
            </w:r>
          </w:p>
        </w:tc>
        <w:tc>
          <w:tcPr>
            <w:tcW w:w="1911" w:type="dxa"/>
          </w:tcPr>
          <w:p w14:paraId="4ACB75BA" w14:textId="7E397099" w:rsidR="004E2C4C" w:rsidRDefault="00701B36">
            <w:pPr>
              <w:rPr>
                <w:lang w:val="en-US"/>
              </w:rPr>
            </w:pPr>
            <w:r>
              <w:rPr>
                <w:lang w:val="en-US"/>
              </w:rPr>
              <w:t xml:space="preserve">Lines </w:t>
            </w:r>
            <w:r w:rsidR="00830D0E">
              <w:rPr>
                <w:lang w:val="en-US"/>
              </w:rPr>
              <w:t>97-98, 107110</w:t>
            </w:r>
          </w:p>
        </w:tc>
      </w:tr>
      <w:tr w:rsidR="004E2C4C" w14:paraId="05D3F723" w14:textId="77777777" w:rsidTr="004E2C4C">
        <w:tc>
          <w:tcPr>
            <w:tcW w:w="2198" w:type="dxa"/>
          </w:tcPr>
          <w:p w14:paraId="345FA075" w14:textId="11EB2B56" w:rsidR="004E2C4C" w:rsidRPr="004E2C4C" w:rsidRDefault="004E2C4C" w:rsidP="004E2C4C">
            <w:pPr>
              <w:rPr>
                <w:lang w:val="en-US"/>
              </w:rPr>
            </w:pPr>
            <w:r w:rsidRPr="004E2C4C">
              <w:rPr>
                <w:lang w:val="en-US"/>
              </w:rPr>
              <w:t>7.</w:t>
            </w:r>
            <w:r>
              <w:rPr>
                <w:lang w:val="en-US"/>
              </w:rPr>
              <w:t xml:space="preserve"> Participant knowledge of the interviewer</w:t>
            </w:r>
          </w:p>
        </w:tc>
        <w:tc>
          <w:tcPr>
            <w:tcW w:w="2996" w:type="dxa"/>
          </w:tcPr>
          <w:p w14:paraId="539B8830" w14:textId="560BE002" w:rsidR="004E2C4C" w:rsidRDefault="004E2C4C">
            <w:pPr>
              <w:rPr>
                <w:lang w:val="en-US"/>
              </w:rPr>
            </w:pPr>
            <w:r>
              <w:rPr>
                <w:lang w:val="en-US"/>
              </w:rPr>
              <w:t>What di</w:t>
            </w:r>
            <w:r w:rsidR="00117AB9">
              <w:rPr>
                <w:lang w:val="en-US"/>
              </w:rPr>
              <w:t>d</w:t>
            </w:r>
            <w:r>
              <w:rPr>
                <w:lang w:val="en-US"/>
              </w:rPr>
              <w:t xml:space="preserve"> the participants know about the researcher? E.g. personal goals, reasons for doing the research</w:t>
            </w:r>
          </w:p>
        </w:tc>
        <w:tc>
          <w:tcPr>
            <w:tcW w:w="1911" w:type="dxa"/>
          </w:tcPr>
          <w:p w14:paraId="10C4718E" w14:textId="58F85F19" w:rsidR="004E2C4C" w:rsidRDefault="00117AB9">
            <w:pPr>
              <w:rPr>
                <w:lang w:val="en-US"/>
              </w:rPr>
            </w:pPr>
            <w:r>
              <w:rPr>
                <w:lang w:val="en-US"/>
              </w:rPr>
              <w:t xml:space="preserve">Knew was part of </w:t>
            </w:r>
            <w:r w:rsidR="006458FC">
              <w:rPr>
                <w:lang w:val="en-US"/>
              </w:rPr>
              <w:t xml:space="preserve">larger MOTION study </w:t>
            </w:r>
            <w:r>
              <w:rPr>
                <w:lang w:val="en-US"/>
              </w:rPr>
              <w:t>and aim of research as per PICF</w:t>
            </w:r>
          </w:p>
        </w:tc>
        <w:tc>
          <w:tcPr>
            <w:tcW w:w="1911" w:type="dxa"/>
          </w:tcPr>
          <w:p w14:paraId="5B451F70" w14:textId="07A89142" w:rsidR="004E2C4C" w:rsidRDefault="004E2C4C">
            <w:pPr>
              <w:rPr>
                <w:lang w:val="en-US"/>
              </w:rPr>
            </w:pPr>
          </w:p>
        </w:tc>
      </w:tr>
      <w:tr w:rsidR="004E2C4C" w14:paraId="3810839E" w14:textId="77777777" w:rsidTr="004E2C4C">
        <w:tc>
          <w:tcPr>
            <w:tcW w:w="2198" w:type="dxa"/>
          </w:tcPr>
          <w:p w14:paraId="03B768A8" w14:textId="65A81449" w:rsidR="004E2C4C" w:rsidRPr="004E2C4C" w:rsidRDefault="004E2C4C" w:rsidP="004E2C4C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8. Interviewer characteristics</w:t>
            </w:r>
          </w:p>
        </w:tc>
        <w:tc>
          <w:tcPr>
            <w:tcW w:w="2996" w:type="dxa"/>
          </w:tcPr>
          <w:p w14:paraId="2E369BB2" w14:textId="6A35B361" w:rsidR="004E2C4C" w:rsidRDefault="004E2C4C">
            <w:pPr>
              <w:rPr>
                <w:lang w:val="en-US"/>
              </w:rPr>
            </w:pPr>
            <w:r>
              <w:rPr>
                <w:lang w:val="en-US"/>
              </w:rPr>
              <w:t xml:space="preserve">What characteristics were reported about the interviewer/facilitator e.g. bias, assumptions, reasons and interest in the </w:t>
            </w:r>
            <w:r w:rsidR="00C10B70">
              <w:rPr>
                <w:lang w:val="en-US"/>
              </w:rPr>
              <w:t>research</w:t>
            </w:r>
            <w:r>
              <w:rPr>
                <w:lang w:val="en-US"/>
              </w:rPr>
              <w:t xml:space="preserve"> topic</w:t>
            </w:r>
          </w:p>
        </w:tc>
        <w:tc>
          <w:tcPr>
            <w:tcW w:w="1911" w:type="dxa"/>
          </w:tcPr>
          <w:p w14:paraId="7FFFCB02" w14:textId="45A2771D" w:rsidR="004E2C4C" w:rsidRDefault="00377B75">
            <w:pPr>
              <w:rPr>
                <w:lang w:val="en-US"/>
              </w:rPr>
            </w:pPr>
            <w:r>
              <w:rPr>
                <w:lang w:val="en-US"/>
              </w:rPr>
              <w:t>Two interviewers, one PhD candidate, one experienced qualitative researcher</w:t>
            </w:r>
            <w:r w:rsidR="00ED3590">
              <w:rPr>
                <w:lang w:val="en-US"/>
              </w:rPr>
              <w:t xml:space="preserve">. One member of research team </w:t>
            </w:r>
            <w:r w:rsidR="00044920">
              <w:rPr>
                <w:lang w:val="en-US"/>
              </w:rPr>
              <w:t xml:space="preserve">(not an interviewer) </w:t>
            </w:r>
            <w:r w:rsidR="00E8487D">
              <w:rPr>
                <w:lang w:val="en-US"/>
              </w:rPr>
              <w:t>worked in area being explored.</w:t>
            </w:r>
            <w:r>
              <w:rPr>
                <w:lang w:val="en-US"/>
              </w:rPr>
              <w:t xml:space="preserve"> </w:t>
            </w:r>
            <w:r w:rsidR="007A053C">
              <w:rPr>
                <w:lang w:val="en-US"/>
              </w:rPr>
              <w:t>O</w:t>
            </w:r>
            <w:r w:rsidR="00542A25">
              <w:rPr>
                <w:lang w:val="en-US"/>
              </w:rPr>
              <w:t xml:space="preserve">utlined in data </w:t>
            </w:r>
            <w:r w:rsidR="007A053C">
              <w:rPr>
                <w:lang w:val="en-US"/>
              </w:rPr>
              <w:t xml:space="preserve">collection and data </w:t>
            </w:r>
            <w:r w:rsidR="00542A25">
              <w:rPr>
                <w:lang w:val="en-US"/>
              </w:rPr>
              <w:t>analysis</w:t>
            </w:r>
          </w:p>
        </w:tc>
        <w:tc>
          <w:tcPr>
            <w:tcW w:w="1911" w:type="dxa"/>
          </w:tcPr>
          <w:p w14:paraId="131C19A5" w14:textId="67C3EBDF" w:rsidR="004E2C4C" w:rsidRDefault="00B24C24">
            <w:pPr>
              <w:rPr>
                <w:lang w:val="en-US"/>
              </w:rPr>
            </w:pPr>
            <w:r>
              <w:rPr>
                <w:lang w:val="en-US"/>
              </w:rPr>
              <w:t xml:space="preserve">Lines </w:t>
            </w:r>
            <w:r w:rsidR="003B454C">
              <w:rPr>
                <w:lang w:val="en-US"/>
              </w:rPr>
              <w:t xml:space="preserve">94-94, 107-112, </w:t>
            </w:r>
            <w:r w:rsidR="00B25244">
              <w:rPr>
                <w:lang w:val="en-US"/>
              </w:rPr>
              <w:t>115-117</w:t>
            </w:r>
          </w:p>
        </w:tc>
      </w:tr>
      <w:tr w:rsidR="004E2C4C" w14:paraId="486DCEF8" w14:textId="77777777" w:rsidTr="004E2C4C">
        <w:tc>
          <w:tcPr>
            <w:tcW w:w="2198" w:type="dxa"/>
          </w:tcPr>
          <w:p w14:paraId="276F0A84" w14:textId="25D01635" w:rsidR="004E2C4C" w:rsidRDefault="004E2C4C" w:rsidP="004E2C4C">
            <w:pPr>
              <w:rPr>
                <w:lang w:val="en-US"/>
              </w:rPr>
            </w:pPr>
            <w:r>
              <w:rPr>
                <w:lang w:val="en-US"/>
              </w:rPr>
              <w:t xml:space="preserve">Domain 2 study design </w:t>
            </w:r>
          </w:p>
        </w:tc>
        <w:tc>
          <w:tcPr>
            <w:tcW w:w="2996" w:type="dxa"/>
          </w:tcPr>
          <w:p w14:paraId="69F3236C" w14:textId="77777777" w:rsidR="004E2C4C" w:rsidRDefault="004E2C4C">
            <w:pPr>
              <w:rPr>
                <w:lang w:val="en-US"/>
              </w:rPr>
            </w:pPr>
          </w:p>
        </w:tc>
        <w:tc>
          <w:tcPr>
            <w:tcW w:w="1911" w:type="dxa"/>
          </w:tcPr>
          <w:p w14:paraId="2FA2CC4A" w14:textId="77777777" w:rsidR="004E2C4C" w:rsidRDefault="004E2C4C">
            <w:pPr>
              <w:rPr>
                <w:lang w:val="en-US"/>
              </w:rPr>
            </w:pPr>
          </w:p>
        </w:tc>
        <w:tc>
          <w:tcPr>
            <w:tcW w:w="1911" w:type="dxa"/>
          </w:tcPr>
          <w:p w14:paraId="1383F57F" w14:textId="77777777" w:rsidR="004E2C4C" w:rsidRDefault="004E2C4C">
            <w:pPr>
              <w:rPr>
                <w:lang w:val="en-US"/>
              </w:rPr>
            </w:pPr>
          </w:p>
        </w:tc>
      </w:tr>
      <w:tr w:rsidR="008A681C" w14:paraId="3DC5D126" w14:textId="77777777" w:rsidTr="00363465">
        <w:tc>
          <w:tcPr>
            <w:tcW w:w="2198" w:type="dxa"/>
          </w:tcPr>
          <w:p w14:paraId="4B97CB8F" w14:textId="77777777" w:rsidR="004E2C4C" w:rsidRDefault="001225F6" w:rsidP="004E2C4C">
            <w:pPr>
              <w:rPr>
                <w:lang w:val="en-US"/>
              </w:rPr>
            </w:pPr>
            <w:r>
              <w:rPr>
                <w:lang w:val="en-US"/>
              </w:rPr>
              <w:t>Theoretical framework</w:t>
            </w:r>
          </w:p>
          <w:p w14:paraId="38A6337F" w14:textId="7A20864C" w:rsidR="001225F6" w:rsidRDefault="001225F6" w:rsidP="004E2C4C">
            <w:pPr>
              <w:rPr>
                <w:lang w:val="en-US"/>
              </w:rPr>
            </w:pPr>
            <w:r>
              <w:rPr>
                <w:lang w:val="en-US"/>
              </w:rPr>
              <w:t>9. Methodological orientation and theory</w:t>
            </w:r>
          </w:p>
        </w:tc>
        <w:tc>
          <w:tcPr>
            <w:tcW w:w="2996" w:type="dxa"/>
          </w:tcPr>
          <w:p w14:paraId="5B125A70" w14:textId="4D3EB9A7" w:rsidR="004E2C4C" w:rsidRPr="00363465" w:rsidRDefault="001225F6">
            <w:pPr>
              <w:rPr>
                <w:lang w:val="en-US"/>
              </w:rPr>
            </w:pPr>
            <w:r w:rsidRPr="00363465">
              <w:rPr>
                <w:lang w:val="en-US"/>
              </w:rPr>
              <w:t>What methodol</w:t>
            </w:r>
            <w:r w:rsidR="00C10B70" w:rsidRPr="00363465">
              <w:rPr>
                <w:lang w:val="en-US"/>
              </w:rPr>
              <w:t>og</w:t>
            </w:r>
            <w:r w:rsidRPr="00363465">
              <w:rPr>
                <w:lang w:val="en-US"/>
              </w:rPr>
              <w:t xml:space="preserve">ical orientation was stated to underpin the </w:t>
            </w:r>
            <w:r w:rsidR="009C3640">
              <w:rPr>
                <w:lang w:val="en-US"/>
              </w:rPr>
              <w:t>study?</w:t>
            </w:r>
          </w:p>
        </w:tc>
        <w:tc>
          <w:tcPr>
            <w:tcW w:w="1911" w:type="dxa"/>
          </w:tcPr>
          <w:p w14:paraId="6A246994" w14:textId="145F6481" w:rsidR="004E2C4C" w:rsidRPr="00363465" w:rsidRDefault="00FF4053">
            <w:pPr>
              <w:rPr>
                <w:lang w:val="en-US"/>
              </w:rPr>
            </w:pPr>
            <w:r>
              <w:rPr>
                <w:lang w:val="en-US"/>
              </w:rPr>
              <w:t>Int</w:t>
            </w:r>
            <w:r w:rsidR="00FB7B51">
              <w:rPr>
                <w:lang w:val="en-US"/>
              </w:rPr>
              <w:t>erpretative description with i</w:t>
            </w:r>
            <w:r w:rsidR="00B04B2F">
              <w:rPr>
                <w:lang w:val="en-US"/>
              </w:rPr>
              <w:t xml:space="preserve">nterview guide based on </w:t>
            </w:r>
            <w:r w:rsidR="00FB7B51">
              <w:rPr>
                <w:lang w:val="en-US"/>
              </w:rPr>
              <w:t>Theoretical</w:t>
            </w:r>
            <w:r w:rsidR="00B04B2F">
              <w:rPr>
                <w:lang w:val="en-US"/>
              </w:rPr>
              <w:t xml:space="preserve"> </w:t>
            </w:r>
            <w:r w:rsidR="004B3737">
              <w:rPr>
                <w:lang w:val="en-US"/>
              </w:rPr>
              <w:t>Framework</w:t>
            </w:r>
            <w:r w:rsidR="00B04B2F">
              <w:rPr>
                <w:lang w:val="en-US"/>
              </w:rPr>
              <w:t xml:space="preserve"> of Acceptability</w:t>
            </w:r>
          </w:p>
        </w:tc>
        <w:tc>
          <w:tcPr>
            <w:tcW w:w="1911" w:type="dxa"/>
          </w:tcPr>
          <w:p w14:paraId="11F34C61" w14:textId="77DDECE9" w:rsidR="004E2C4C" w:rsidRDefault="006E57D4">
            <w:pPr>
              <w:rPr>
                <w:lang w:val="en-US"/>
              </w:rPr>
            </w:pPr>
            <w:r>
              <w:rPr>
                <w:lang w:val="en-US"/>
              </w:rPr>
              <w:t>Line</w:t>
            </w:r>
            <w:r w:rsidR="00A866AD">
              <w:rPr>
                <w:lang w:val="en-US"/>
              </w:rPr>
              <w:t xml:space="preserve">s </w:t>
            </w:r>
            <w:r w:rsidR="00B25244">
              <w:rPr>
                <w:lang w:val="en-US"/>
              </w:rPr>
              <w:t>49-</w:t>
            </w:r>
            <w:r w:rsidR="00BC1589">
              <w:rPr>
                <w:lang w:val="en-US"/>
              </w:rPr>
              <w:t>52, 88-90</w:t>
            </w:r>
          </w:p>
        </w:tc>
      </w:tr>
      <w:tr w:rsidR="001225F6" w14:paraId="152CE562" w14:textId="77777777" w:rsidTr="004E2C4C">
        <w:tc>
          <w:tcPr>
            <w:tcW w:w="2198" w:type="dxa"/>
          </w:tcPr>
          <w:p w14:paraId="0B9F86A7" w14:textId="77777777" w:rsidR="001225F6" w:rsidRDefault="001225F6" w:rsidP="004E2C4C">
            <w:pPr>
              <w:rPr>
                <w:lang w:val="en-US"/>
              </w:rPr>
            </w:pPr>
            <w:r>
              <w:rPr>
                <w:lang w:val="en-US"/>
              </w:rPr>
              <w:t>Participant selection</w:t>
            </w:r>
          </w:p>
          <w:p w14:paraId="656AB2F7" w14:textId="11B278BE" w:rsidR="001225F6" w:rsidRDefault="001225F6" w:rsidP="004E2C4C">
            <w:pPr>
              <w:rPr>
                <w:lang w:val="en-US"/>
              </w:rPr>
            </w:pPr>
            <w:r>
              <w:rPr>
                <w:lang w:val="en-US"/>
              </w:rPr>
              <w:t>10.Sampling</w:t>
            </w:r>
          </w:p>
        </w:tc>
        <w:tc>
          <w:tcPr>
            <w:tcW w:w="2996" w:type="dxa"/>
          </w:tcPr>
          <w:p w14:paraId="4960A0AC" w14:textId="3B9BDE85" w:rsidR="001225F6" w:rsidRDefault="001225F6">
            <w:pPr>
              <w:rPr>
                <w:lang w:val="en-US"/>
              </w:rPr>
            </w:pPr>
            <w:r>
              <w:rPr>
                <w:lang w:val="en-US"/>
              </w:rPr>
              <w:t>How were participants selected? E.g. purposive, convenience, consecutive, snowball</w:t>
            </w:r>
          </w:p>
        </w:tc>
        <w:tc>
          <w:tcPr>
            <w:tcW w:w="1911" w:type="dxa"/>
          </w:tcPr>
          <w:p w14:paraId="1B00B264" w14:textId="435994BC" w:rsidR="001225F6" w:rsidRDefault="00E20075">
            <w:pPr>
              <w:rPr>
                <w:lang w:val="en-US"/>
              </w:rPr>
            </w:pPr>
            <w:r>
              <w:rPr>
                <w:lang w:val="en-US"/>
              </w:rPr>
              <w:t xml:space="preserve">Open to all eligible </w:t>
            </w:r>
            <w:r w:rsidR="003941A4">
              <w:rPr>
                <w:lang w:val="en-US"/>
              </w:rPr>
              <w:t xml:space="preserve">participants </w:t>
            </w:r>
            <w:r w:rsidR="005E5491">
              <w:rPr>
                <w:lang w:val="en-US"/>
              </w:rPr>
              <w:t xml:space="preserve">larger study </w:t>
            </w:r>
            <w:r w:rsidR="003941A4">
              <w:rPr>
                <w:lang w:val="en-US"/>
              </w:rPr>
              <w:t>with</w:t>
            </w:r>
            <w:r>
              <w:rPr>
                <w:lang w:val="en-US"/>
              </w:rPr>
              <w:t xml:space="preserve"> </w:t>
            </w:r>
            <w:r w:rsidR="000400D3">
              <w:rPr>
                <w:lang w:val="en-US"/>
              </w:rPr>
              <w:t xml:space="preserve">purposive sampling to ensure mix of views on willingness for surgery 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911" w:type="dxa"/>
          </w:tcPr>
          <w:p w14:paraId="04C859E2" w14:textId="2E7EDA9C" w:rsidR="001225F6" w:rsidRDefault="00E20075">
            <w:pPr>
              <w:rPr>
                <w:lang w:val="en-US"/>
              </w:rPr>
            </w:pPr>
            <w:r>
              <w:rPr>
                <w:lang w:val="en-US"/>
              </w:rPr>
              <w:t xml:space="preserve">Lines </w:t>
            </w:r>
            <w:r w:rsidR="00204023">
              <w:rPr>
                <w:lang w:val="en-US"/>
              </w:rPr>
              <w:t>55-58, 77-</w:t>
            </w:r>
            <w:r w:rsidR="00EE1E63">
              <w:rPr>
                <w:lang w:val="en-US"/>
              </w:rPr>
              <w:t>81</w:t>
            </w:r>
          </w:p>
        </w:tc>
      </w:tr>
      <w:tr w:rsidR="001225F6" w14:paraId="235C9210" w14:textId="77777777" w:rsidTr="004E2C4C">
        <w:tc>
          <w:tcPr>
            <w:tcW w:w="2198" w:type="dxa"/>
          </w:tcPr>
          <w:p w14:paraId="7A36F364" w14:textId="1EEC74FB" w:rsidR="001225F6" w:rsidRDefault="001225F6" w:rsidP="004E2C4C">
            <w:pPr>
              <w:rPr>
                <w:lang w:val="en-US"/>
              </w:rPr>
            </w:pPr>
            <w:r>
              <w:rPr>
                <w:lang w:val="en-US"/>
              </w:rPr>
              <w:t>11. Method of approach</w:t>
            </w:r>
          </w:p>
        </w:tc>
        <w:tc>
          <w:tcPr>
            <w:tcW w:w="2996" w:type="dxa"/>
          </w:tcPr>
          <w:p w14:paraId="29244D6C" w14:textId="650FAB7F" w:rsidR="001225F6" w:rsidRDefault="001225F6">
            <w:pPr>
              <w:rPr>
                <w:lang w:val="en-US"/>
              </w:rPr>
            </w:pPr>
            <w:r>
              <w:rPr>
                <w:lang w:val="en-US"/>
              </w:rPr>
              <w:t>How were participants approached? E.g. face to face, email, telephone</w:t>
            </w:r>
          </w:p>
        </w:tc>
        <w:tc>
          <w:tcPr>
            <w:tcW w:w="1911" w:type="dxa"/>
          </w:tcPr>
          <w:p w14:paraId="70BAF914" w14:textId="6CACE177" w:rsidR="001225F6" w:rsidRDefault="0003687E">
            <w:pPr>
              <w:rPr>
                <w:lang w:val="en-US"/>
              </w:rPr>
            </w:pPr>
            <w:r>
              <w:rPr>
                <w:lang w:val="en-US"/>
              </w:rPr>
              <w:t>Telephone</w:t>
            </w:r>
            <w:r w:rsidR="00433FB1">
              <w:rPr>
                <w:lang w:val="en-US"/>
              </w:rPr>
              <w:t xml:space="preserve"> </w:t>
            </w:r>
            <w:r w:rsidR="00EE1E63">
              <w:rPr>
                <w:lang w:val="en-US"/>
              </w:rPr>
              <w:t>as per participants section</w:t>
            </w:r>
          </w:p>
        </w:tc>
        <w:tc>
          <w:tcPr>
            <w:tcW w:w="1911" w:type="dxa"/>
          </w:tcPr>
          <w:p w14:paraId="4FF27418" w14:textId="3241863E" w:rsidR="001225F6" w:rsidRDefault="00EE1E63">
            <w:pPr>
              <w:rPr>
                <w:lang w:val="en-US"/>
              </w:rPr>
            </w:pPr>
            <w:r>
              <w:rPr>
                <w:lang w:val="en-US"/>
              </w:rPr>
              <w:t xml:space="preserve">Lines </w:t>
            </w:r>
            <w:r w:rsidR="009A7CCE">
              <w:rPr>
                <w:lang w:val="en-US"/>
              </w:rPr>
              <w:t>72-75</w:t>
            </w:r>
          </w:p>
        </w:tc>
      </w:tr>
      <w:tr w:rsidR="001225F6" w14:paraId="0B99A033" w14:textId="77777777" w:rsidTr="004E2C4C">
        <w:tc>
          <w:tcPr>
            <w:tcW w:w="2198" w:type="dxa"/>
          </w:tcPr>
          <w:p w14:paraId="721D405D" w14:textId="34693CE8" w:rsidR="001225F6" w:rsidRDefault="001225F6" w:rsidP="004E2C4C">
            <w:pPr>
              <w:rPr>
                <w:lang w:val="en-US"/>
              </w:rPr>
            </w:pPr>
            <w:r>
              <w:rPr>
                <w:lang w:val="en-US"/>
              </w:rPr>
              <w:t>12. Sample size</w:t>
            </w:r>
          </w:p>
        </w:tc>
        <w:tc>
          <w:tcPr>
            <w:tcW w:w="2996" w:type="dxa"/>
          </w:tcPr>
          <w:p w14:paraId="673B195B" w14:textId="1BD105DE" w:rsidR="001225F6" w:rsidRDefault="001225F6">
            <w:pPr>
              <w:rPr>
                <w:lang w:val="en-US"/>
              </w:rPr>
            </w:pPr>
            <w:r>
              <w:rPr>
                <w:lang w:val="en-US"/>
              </w:rPr>
              <w:t xml:space="preserve">How many participants were in the study </w:t>
            </w:r>
          </w:p>
        </w:tc>
        <w:tc>
          <w:tcPr>
            <w:tcW w:w="1911" w:type="dxa"/>
          </w:tcPr>
          <w:p w14:paraId="6148B5B6" w14:textId="6D66B2BE" w:rsidR="001225F6" w:rsidRDefault="004C143E">
            <w:pPr>
              <w:rPr>
                <w:lang w:val="en-US"/>
              </w:rPr>
            </w:pPr>
            <w:r>
              <w:rPr>
                <w:lang w:val="en-US"/>
              </w:rPr>
              <w:t xml:space="preserve">Final </w:t>
            </w:r>
            <w:r w:rsidR="003941A4">
              <w:rPr>
                <w:lang w:val="en-US"/>
              </w:rPr>
              <w:t xml:space="preserve">Sample size </w:t>
            </w:r>
            <w:r w:rsidR="0033082A">
              <w:rPr>
                <w:lang w:val="en-US"/>
              </w:rPr>
              <w:t>20</w:t>
            </w:r>
            <w:r w:rsidR="00865671">
              <w:rPr>
                <w:lang w:val="en-US"/>
              </w:rPr>
              <w:t xml:space="preserve"> (reported in results</w:t>
            </w:r>
            <w:proofErr w:type="gramStart"/>
            <w:r w:rsidR="00865671">
              <w:rPr>
                <w:lang w:val="en-US"/>
              </w:rPr>
              <w:t xml:space="preserve">) </w:t>
            </w:r>
            <w:r w:rsidR="00DC7F71">
              <w:rPr>
                <w:lang w:val="en-US"/>
              </w:rPr>
              <w:t>,</w:t>
            </w:r>
            <w:proofErr w:type="gramEnd"/>
            <w:r w:rsidR="00DC7F71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continued until </w:t>
            </w:r>
            <w:r w:rsidR="0033082A">
              <w:rPr>
                <w:lang w:val="en-US"/>
              </w:rPr>
              <w:t xml:space="preserve">sufficient information power </w:t>
            </w:r>
            <w:r w:rsidR="00697ADA">
              <w:rPr>
                <w:lang w:val="en-US"/>
              </w:rPr>
              <w:t>achieved then</w:t>
            </w:r>
            <w:r w:rsidR="00F9619D">
              <w:rPr>
                <w:lang w:val="en-US"/>
              </w:rPr>
              <w:t xml:space="preserve"> further two interviews to confirm </w:t>
            </w:r>
          </w:p>
        </w:tc>
        <w:tc>
          <w:tcPr>
            <w:tcW w:w="1911" w:type="dxa"/>
          </w:tcPr>
          <w:p w14:paraId="3D6FF869" w14:textId="3436A0E3" w:rsidR="001225F6" w:rsidRDefault="005E1A71">
            <w:pPr>
              <w:rPr>
                <w:lang w:val="en-US"/>
              </w:rPr>
            </w:pPr>
            <w:r>
              <w:rPr>
                <w:lang w:val="en-US"/>
              </w:rPr>
              <w:t>Lines</w:t>
            </w:r>
            <w:r w:rsidR="00697ADA">
              <w:rPr>
                <w:lang w:val="en-US"/>
              </w:rPr>
              <w:t xml:space="preserve"> </w:t>
            </w:r>
            <w:r w:rsidR="009A7CCE">
              <w:rPr>
                <w:lang w:val="en-US"/>
              </w:rPr>
              <w:t>137-138</w:t>
            </w:r>
          </w:p>
        </w:tc>
      </w:tr>
      <w:tr w:rsidR="008A681C" w14:paraId="54C67305" w14:textId="77777777" w:rsidTr="00947CC2">
        <w:tc>
          <w:tcPr>
            <w:tcW w:w="2198" w:type="dxa"/>
          </w:tcPr>
          <w:p w14:paraId="1EC673C1" w14:textId="62915610" w:rsidR="001225F6" w:rsidRDefault="001225F6" w:rsidP="004E2C4C">
            <w:pPr>
              <w:rPr>
                <w:lang w:val="en-US"/>
              </w:rPr>
            </w:pPr>
            <w:r>
              <w:rPr>
                <w:lang w:val="en-US"/>
              </w:rPr>
              <w:t>13. Non-participation</w:t>
            </w:r>
          </w:p>
        </w:tc>
        <w:tc>
          <w:tcPr>
            <w:tcW w:w="2996" w:type="dxa"/>
          </w:tcPr>
          <w:p w14:paraId="3E538396" w14:textId="52C0969A" w:rsidR="001225F6" w:rsidRDefault="001225F6">
            <w:pPr>
              <w:rPr>
                <w:lang w:val="en-US"/>
              </w:rPr>
            </w:pPr>
            <w:r>
              <w:rPr>
                <w:lang w:val="en-US"/>
              </w:rPr>
              <w:t>How many people refused to participate or dropped out? Reasons?</w:t>
            </w:r>
          </w:p>
        </w:tc>
        <w:tc>
          <w:tcPr>
            <w:tcW w:w="1911" w:type="dxa"/>
          </w:tcPr>
          <w:p w14:paraId="24EBEE7B" w14:textId="095A3083" w:rsidR="001225F6" w:rsidRPr="000865FD" w:rsidRDefault="00EE155F">
            <w:pPr>
              <w:rPr>
                <w:rFonts w:cstheme="minorHAnsi"/>
                <w:lang w:val="en-US"/>
              </w:rPr>
            </w:pPr>
            <w:r w:rsidRPr="00415F89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 xml:space="preserve">Three declined, three did not </w:t>
            </w:r>
            <w:r w:rsidR="00086C09" w:rsidRPr="00415F89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>return</w:t>
            </w:r>
            <w:r w:rsidRPr="00415F89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 xml:space="preserve"> consent form</w:t>
            </w:r>
            <w:r w:rsidR="00086C09" w:rsidRPr="00415F89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 xml:space="preserve">, and one not contactable after </w:t>
            </w:r>
            <w:r w:rsidR="00086C09" w:rsidRPr="00415F89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lastRenderedPageBreak/>
              <w:t>returning consent form</w:t>
            </w:r>
            <w:r w:rsidRPr="00415F89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086C09" w:rsidRPr="00415F89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 xml:space="preserve">-no reasons given </w:t>
            </w:r>
          </w:p>
        </w:tc>
        <w:tc>
          <w:tcPr>
            <w:tcW w:w="1911" w:type="dxa"/>
          </w:tcPr>
          <w:p w14:paraId="0A28A81F" w14:textId="72C20156" w:rsidR="001225F6" w:rsidRDefault="00947CC2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Lines </w:t>
            </w:r>
            <w:r w:rsidR="00597CEE">
              <w:rPr>
                <w:lang w:val="en-US"/>
              </w:rPr>
              <w:t>133-137</w:t>
            </w:r>
          </w:p>
        </w:tc>
      </w:tr>
      <w:tr w:rsidR="001225F6" w14:paraId="5A188FEA" w14:textId="77777777" w:rsidTr="004E2C4C">
        <w:tc>
          <w:tcPr>
            <w:tcW w:w="2198" w:type="dxa"/>
          </w:tcPr>
          <w:p w14:paraId="60FC7D90" w14:textId="21DC6161" w:rsidR="001225F6" w:rsidRDefault="001225F6" w:rsidP="004E2C4C">
            <w:pPr>
              <w:rPr>
                <w:lang w:val="en-US"/>
              </w:rPr>
            </w:pPr>
            <w:r>
              <w:rPr>
                <w:lang w:val="en-US"/>
              </w:rPr>
              <w:t xml:space="preserve">Setting </w:t>
            </w:r>
            <w:r>
              <w:rPr>
                <w:lang w:val="en-US"/>
              </w:rPr>
              <w:br/>
              <w:t>14. Setting of data collection</w:t>
            </w:r>
          </w:p>
        </w:tc>
        <w:tc>
          <w:tcPr>
            <w:tcW w:w="2996" w:type="dxa"/>
          </w:tcPr>
          <w:p w14:paraId="5169E623" w14:textId="3197C720" w:rsidR="001225F6" w:rsidRDefault="001225F6">
            <w:pPr>
              <w:rPr>
                <w:lang w:val="en-US"/>
              </w:rPr>
            </w:pPr>
            <w:r>
              <w:rPr>
                <w:lang w:val="en-US"/>
              </w:rPr>
              <w:t>Where was data collected? E.g. home, clinic, workplace</w:t>
            </w:r>
          </w:p>
        </w:tc>
        <w:tc>
          <w:tcPr>
            <w:tcW w:w="1911" w:type="dxa"/>
          </w:tcPr>
          <w:p w14:paraId="66AEAAF9" w14:textId="7004F82D" w:rsidR="001225F6" w:rsidRDefault="00CE4CEE">
            <w:pPr>
              <w:rPr>
                <w:lang w:val="en-US"/>
              </w:rPr>
            </w:pPr>
            <w:r>
              <w:rPr>
                <w:lang w:val="en-US"/>
              </w:rPr>
              <w:t xml:space="preserve">Remotely via zoom or telephone -outlined in data collection </w:t>
            </w:r>
          </w:p>
        </w:tc>
        <w:tc>
          <w:tcPr>
            <w:tcW w:w="1911" w:type="dxa"/>
          </w:tcPr>
          <w:p w14:paraId="55E1FFA0" w14:textId="3C71967F" w:rsidR="001225F6" w:rsidRDefault="00CE4CEE">
            <w:pPr>
              <w:rPr>
                <w:lang w:val="en-US"/>
              </w:rPr>
            </w:pPr>
            <w:r>
              <w:rPr>
                <w:lang w:val="en-US"/>
              </w:rPr>
              <w:t xml:space="preserve">Lines </w:t>
            </w:r>
            <w:r w:rsidR="0045298B">
              <w:rPr>
                <w:lang w:val="en-US"/>
              </w:rPr>
              <w:t>87-88</w:t>
            </w:r>
          </w:p>
        </w:tc>
      </w:tr>
      <w:tr w:rsidR="008A681C" w14:paraId="0145A089" w14:textId="77777777" w:rsidTr="00031AA6">
        <w:tc>
          <w:tcPr>
            <w:tcW w:w="2198" w:type="dxa"/>
          </w:tcPr>
          <w:p w14:paraId="2E86E3A6" w14:textId="120DBE39" w:rsidR="001225F6" w:rsidRDefault="001225F6" w:rsidP="004E2C4C">
            <w:pPr>
              <w:rPr>
                <w:lang w:val="en-US"/>
              </w:rPr>
            </w:pPr>
            <w:r>
              <w:rPr>
                <w:lang w:val="en-US"/>
              </w:rPr>
              <w:t>15. Presence of non-participants</w:t>
            </w:r>
          </w:p>
        </w:tc>
        <w:tc>
          <w:tcPr>
            <w:tcW w:w="2996" w:type="dxa"/>
          </w:tcPr>
          <w:p w14:paraId="07D81640" w14:textId="72F9ECA2" w:rsidR="001225F6" w:rsidRDefault="001225F6">
            <w:pPr>
              <w:rPr>
                <w:lang w:val="en-US"/>
              </w:rPr>
            </w:pPr>
            <w:r>
              <w:rPr>
                <w:lang w:val="en-US"/>
              </w:rPr>
              <w:t xml:space="preserve">Was anyone else present </w:t>
            </w:r>
            <w:r w:rsidR="00AB0774">
              <w:rPr>
                <w:lang w:val="en-US"/>
              </w:rPr>
              <w:t>besides</w:t>
            </w:r>
            <w:r>
              <w:rPr>
                <w:lang w:val="en-US"/>
              </w:rPr>
              <w:t xml:space="preserve"> the participants and </w:t>
            </w:r>
            <w:r w:rsidR="00C10B70">
              <w:rPr>
                <w:lang w:val="en-US"/>
              </w:rPr>
              <w:t>researchers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911" w:type="dxa"/>
          </w:tcPr>
          <w:p w14:paraId="07DA388C" w14:textId="0744E785" w:rsidR="001225F6" w:rsidRDefault="00031AA6">
            <w:pPr>
              <w:rPr>
                <w:lang w:val="en-US"/>
              </w:rPr>
            </w:pPr>
            <w:r>
              <w:rPr>
                <w:lang w:val="en-US"/>
              </w:rPr>
              <w:t>No one else was present during interviews</w:t>
            </w:r>
            <w:r w:rsidR="00BF238E">
              <w:rPr>
                <w:lang w:val="en-US"/>
              </w:rPr>
              <w:t>, all interviews were 1</w:t>
            </w:r>
            <w:r w:rsidR="000A2D5B">
              <w:rPr>
                <w:lang w:val="en-US"/>
              </w:rPr>
              <w:t>:1</w:t>
            </w:r>
          </w:p>
        </w:tc>
        <w:tc>
          <w:tcPr>
            <w:tcW w:w="1911" w:type="dxa"/>
          </w:tcPr>
          <w:p w14:paraId="59B7F52D" w14:textId="77777777" w:rsidR="001225F6" w:rsidRDefault="001225F6">
            <w:pPr>
              <w:rPr>
                <w:lang w:val="en-US"/>
              </w:rPr>
            </w:pPr>
          </w:p>
        </w:tc>
      </w:tr>
      <w:tr w:rsidR="001225F6" w14:paraId="0FED21DE" w14:textId="77777777" w:rsidTr="004E2C4C">
        <w:tc>
          <w:tcPr>
            <w:tcW w:w="2198" w:type="dxa"/>
          </w:tcPr>
          <w:p w14:paraId="53491765" w14:textId="6F026DD4" w:rsidR="001225F6" w:rsidRDefault="001225F6" w:rsidP="004E2C4C">
            <w:pPr>
              <w:rPr>
                <w:lang w:val="en-US"/>
              </w:rPr>
            </w:pPr>
            <w:r>
              <w:rPr>
                <w:lang w:val="en-US"/>
              </w:rPr>
              <w:t>16. Description of sample</w:t>
            </w:r>
          </w:p>
        </w:tc>
        <w:tc>
          <w:tcPr>
            <w:tcW w:w="2996" w:type="dxa"/>
          </w:tcPr>
          <w:p w14:paraId="361357C2" w14:textId="69BE2C1D" w:rsidR="001225F6" w:rsidRDefault="001225F6">
            <w:pPr>
              <w:rPr>
                <w:lang w:val="en-US"/>
              </w:rPr>
            </w:pPr>
            <w:r>
              <w:rPr>
                <w:lang w:val="en-US"/>
              </w:rPr>
              <w:t>What are the important characteristics of the sample e.g. demographics, date</w:t>
            </w:r>
          </w:p>
        </w:tc>
        <w:tc>
          <w:tcPr>
            <w:tcW w:w="1911" w:type="dxa"/>
          </w:tcPr>
          <w:p w14:paraId="1F1A6DB1" w14:textId="471767C0" w:rsidR="001225F6" w:rsidRDefault="005F40B5">
            <w:pPr>
              <w:rPr>
                <w:lang w:val="en-US"/>
              </w:rPr>
            </w:pPr>
            <w:r>
              <w:rPr>
                <w:lang w:val="en-US"/>
              </w:rPr>
              <w:t>Demographics</w:t>
            </w:r>
            <w:r w:rsidR="00640C2C">
              <w:rPr>
                <w:lang w:val="en-US"/>
              </w:rPr>
              <w:t xml:space="preserve"> </w:t>
            </w:r>
            <w:r w:rsidR="0051026C">
              <w:rPr>
                <w:lang w:val="en-US"/>
              </w:rPr>
              <w:t xml:space="preserve">collected outlined in </w:t>
            </w:r>
            <w:r w:rsidR="000623C4">
              <w:rPr>
                <w:lang w:val="en-US"/>
              </w:rPr>
              <w:t xml:space="preserve">data analysis and </w:t>
            </w:r>
            <w:r w:rsidR="00640C2C">
              <w:rPr>
                <w:lang w:val="en-US"/>
              </w:rPr>
              <w:t>reported in tables 1 -summary and</w:t>
            </w:r>
            <w:r w:rsidR="00711371">
              <w:rPr>
                <w:lang w:val="en-US"/>
              </w:rPr>
              <w:t xml:space="preserve"> Appendix</w:t>
            </w:r>
            <w:r w:rsidR="00640C2C">
              <w:rPr>
                <w:lang w:val="en-US"/>
              </w:rPr>
              <w:t xml:space="preserve"> 2-individual</w:t>
            </w:r>
          </w:p>
        </w:tc>
        <w:tc>
          <w:tcPr>
            <w:tcW w:w="1911" w:type="dxa"/>
          </w:tcPr>
          <w:p w14:paraId="53EEEC54" w14:textId="4A2BDAE8" w:rsidR="001225F6" w:rsidRDefault="00626696">
            <w:pPr>
              <w:rPr>
                <w:lang w:val="en-US"/>
              </w:rPr>
            </w:pPr>
            <w:r>
              <w:rPr>
                <w:lang w:val="en-US"/>
              </w:rPr>
              <w:t xml:space="preserve">Lines </w:t>
            </w:r>
            <w:r w:rsidR="0045298B">
              <w:rPr>
                <w:lang w:val="en-US"/>
              </w:rPr>
              <w:t xml:space="preserve">138-143, Table </w:t>
            </w:r>
            <w:r w:rsidR="008E1B54">
              <w:rPr>
                <w:lang w:val="en-US"/>
              </w:rPr>
              <w:t>1</w:t>
            </w:r>
            <w:r w:rsidR="00672EE6">
              <w:rPr>
                <w:lang w:val="en-US"/>
              </w:rPr>
              <w:t xml:space="preserve"> and appendix 2 </w:t>
            </w:r>
          </w:p>
        </w:tc>
      </w:tr>
      <w:tr w:rsidR="008A681C" w14:paraId="108BB64C" w14:textId="77777777" w:rsidTr="000C6F2A">
        <w:tc>
          <w:tcPr>
            <w:tcW w:w="2198" w:type="dxa"/>
          </w:tcPr>
          <w:p w14:paraId="7A340914" w14:textId="77777777" w:rsidR="001225F6" w:rsidRDefault="001225F6" w:rsidP="004E2C4C">
            <w:pPr>
              <w:rPr>
                <w:lang w:val="en-US"/>
              </w:rPr>
            </w:pPr>
            <w:r>
              <w:rPr>
                <w:lang w:val="en-US"/>
              </w:rPr>
              <w:t>Data collection</w:t>
            </w:r>
          </w:p>
          <w:p w14:paraId="43394178" w14:textId="12733428" w:rsidR="001225F6" w:rsidRDefault="001225F6" w:rsidP="004E2C4C">
            <w:pPr>
              <w:rPr>
                <w:lang w:val="en-US"/>
              </w:rPr>
            </w:pPr>
            <w:r>
              <w:rPr>
                <w:lang w:val="en-US"/>
              </w:rPr>
              <w:t xml:space="preserve">17. Interview guide </w:t>
            </w:r>
          </w:p>
        </w:tc>
        <w:tc>
          <w:tcPr>
            <w:tcW w:w="2996" w:type="dxa"/>
          </w:tcPr>
          <w:p w14:paraId="069180AC" w14:textId="671C46D0" w:rsidR="001225F6" w:rsidRDefault="001225F6">
            <w:pPr>
              <w:rPr>
                <w:lang w:val="en-US"/>
              </w:rPr>
            </w:pPr>
            <w:r>
              <w:rPr>
                <w:lang w:val="en-US"/>
              </w:rPr>
              <w:t>Were questions, prompts, guides provided by the authors?</w:t>
            </w:r>
            <w:r w:rsidR="00B00A65">
              <w:rPr>
                <w:lang w:val="en-US"/>
              </w:rPr>
              <w:t xml:space="preserve"> </w:t>
            </w:r>
            <w:r>
              <w:rPr>
                <w:lang w:val="en-US"/>
              </w:rPr>
              <w:t>Was it pilot tested?</w:t>
            </w:r>
          </w:p>
        </w:tc>
        <w:tc>
          <w:tcPr>
            <w:tcW w:w="1911" w:type="dxa"/>
          </w:tcPr>
          <w:p w14:paraId="1702056D" w14:textId="13D3F762" w:rsidR="00342DE4" w:rsidRDefault="00FB1A47" w:rsidP="00BF238E">
            <w:pPr>
              <w:rPr>
                <w:lang w:val="en-US"/>
              </w:rPr>
            </w:pPr>
            <w:r>
              <w:rPr>
                <w:lang w:val="en-US"/>
              </w:rPr>
              <w:t>Interview guide</w:t>
            </w:r>
            <w:r w:rsidR="00BC121D">
              <w:rPr>
                <w:lang w:val="en-US"/>
              </w:rPr>
              <w:t xml:space="preserve"> developed described in data </w:t>
            </w:r>
            <w:r w:rsidR="0043472A">
              <w:rPr>
                <w:lang w:val="en-US"/>
              </w:rPr>
              <w:t>collection, included</w:t>
            </w:r>
            <w:r w:rsidR="000C6F2A">
              <w:rPr>
                <w:lang w:val="en-US"/>
              </w:rPr>
              <w:t xml:space="preserve"> as </w:t>
            </w:r>
            <w:r w:rsidR="00626696">
              <w:rPr>
                <w:lang w:val="en-US"/>
              </w:rPr>
              <w:t xml:space="preserve">supp file </w:t>
            </w:r>
            <w:r w:rsidR="00C33F19">
              <w:rPr>
                <w:lang w:val="en-US"/>
              </w:rPr>
              <w:t>1</w:t>
            </w:r>
          </w:p>
        </w:tc>
        <w:tc>
          <w:tcPr>
            <w:tcW w:w="1911" w:type="dxa"/>
          </w:tcPr>
          <w:p w14:paraId="4396F041" w14:textId="68100AB8" w:rsidR="001225F6" w:rsidRDefault="00342DE4">
            <w:pPr>
              <w:rPr>
                <w:lang w:val="en-US"/>
              </w:rPr>
            </w:pPr>
            <w:r>
              <w:rPr>
                <w:lang w:val="en-US"/>
              </w:rPr>
              <w:t xml:space="preserve">Lines </w:t>
            </w:r>
            <w:r w:rsidR="00711371">
              <w:rPr>
                <w:lang w:val="en-US"/>
              </w:rPr>
              <w:t>89-91</w:t>
            </w:r>
            <w:r w:rsidR="009B7711">
              <w:rPr>
                <w:lang w:val="en-US"/>
              </w:rPr>
              <w:t xml:space="preserve"> and </w:t>
            </w:r>
            <w:r w:rsidR="00711371">
              <w:rPr>
                <w:lang w:val="en-US"/>
              </w:rPr>
              <w:t>Appendix</w:t>
            </w:r>
            <w:r w:rsidR="009B7711">
              <w:rPr>
                <w:lang w:val="en-US"/>
              </w:rPr>
              <w:t xml:space="preserve"> 1 </w:t>
            </w:r>
          </w:p>
        </w:tc>
      </w:tr>
      <w:tr w:rsidR="001225F6" w14:paraId="1E75ECCB" w14:textId="77777777" w:rsidTr="004E2C4C">
        <w:tc>
          <w:tcPr>
            <w:tcW w:w="2198" w:type="dxa"/>
          </w:tcPr>
          <w:p w14:paraId="7A28C6EB" w14:textId="46F23691" w:rsidR="001225F6" w:rsidRDefault="001225F6" w:rsidP="004E2C4C">
            <w:pPr>
              <w:rPr>
                <w:lang w:val="en-US"/>
              </w:rPr>
            </w:pPr>
            <w:r>
              <w:rPr>
                <w:lang w:val="en-US"/>
              </w:rPr>
              <w:t>18. Repeat interviews</w:t>
            </w:r>
          </w:p>
        </w:tc>
        <w:tc>
          <w:tcPr>
            <w:tcW w:w="2996" w:type="dxa"/>
          </w:tcPr>
          <w:p w14:paraId="09642F3E" w14:textId="590ACC27" w:rsidR="001225F6" w:rsidRDefault="001225F6">
            <w:pPr>
              <w:rPr>
                <w:lang w:val="en-US"/>
              </w:rPr>
            </w:pPr>
            <w:r>
              <w:rPr>
                <w:lang w:val="en-US"/>
              </w:rPr>
              <w:t>Were repeated interviews carried out? If yes how many</w:t>
            </w:r>
          </w:p>
        </w:tc>
        <w:tc>
          <w:tcPr>
            <w:tcW w:w="1911" w:type="dxa"/>
          </w:tcPr>
          <w:p w14:paraId="637524EE" w14:textId="51A0C3F1" w:rsidR="001225F6" w:rsidRDefault="00B00A65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342DE4">
              <w:rPr>
                <w:lang w:val="en-US"/>
              </w:rPr>
              <w:t>o</w:t>
            </w:r>
          </w:p>
        </w:tc>
        <w:tc>
          <w:tcPr>
            <w:tcW w:w="1911" w:type="dxa"/>
          </w:tcPr>
          <w:p w14:paraId="20169C46" w14:textId="77777777" w:rsidR="001225F6" w:rsidRDefault="001225F6">
            <w:pPr>
              <w:rPr>
                <w:lang w:val="en-US"/>
              </w:rPr>
            </w:pPr>
          </w:p>
        </w:tc>
      </w:tr>
      <w:tr w:rsidR="001225F6" w14:paraId="53E0D111" w14:textId="77777777" w:rsidTr="004E2C4C">
        <w:tc>
          <w:tcPr>
            <w:tcW w:w="2198" w:type="dxa"/>
          </w:tcPr>
          <w:p w14:paraId="7C3CF298" w14:textId="484D4AA7" w:rsidR="001225F6" w:rsidRDefault="001225F6" w:rsidP="004E2C4C">
            <w:pPr>
              <w:rPr>
                <w:lang w:val="en-US"/>
              </w:rPr>
            </w:pPr>
            <w:r>
              <w:rPr>
                <w:lang w:val="en-US"/>
              </w:rPr>
              <w:t xml:space="preserve">19. Audio/visual recording </w:t>
            </w:r>
          </w:p>
        </w:tc>
        <w:tc>
          <w:tcPr>
            <w:tcW w:w="2996" w:type="dxa"/>
          </w:tcPr>
          <w:p w14:paraId="4933AAE7" w14:textId="1FE3AD8F" w:rsidR="001225F6" w:rsidRDefault="001225F6">
            <w:pPr>
              <w:rPr>
                <w:lang w:val="en-US"/>
              </w:rPr>
            </w:pPr>
            <w:r>
              <w:rPr>
                <w:lang w:val="en-US"/>
              </w:rPr>
              <w:t>Did the research use audio or visual recording to collect the data</w:t>
            </w:r>
          </w:p>
        </w:tc>
        <w:tc>
          <w:tcPr>
            <w:tcW w:w="1911" w:type="dxa"/>
          </w:tcPr>
          <w:p w14:paraId="5E303928" w14:textId="41F6AE0F" w:rsidR="001225F6" w:rsidRDefault="00595DF8">
            <w:pPr>
              <w:rPr>
                <w:lang w:val="en-US"/>
              </w:rPr>
            </w:pPr>
            <w:r>
              <w:rPr>
                <w:lang w:val="en-US"/>
              </w:rPr>
              <w:t>Audio recorded</w:t>
            </w:r>
            <w:r w:rsidR="00E04D9B">
              <w:rPr>
                <w:lang w:val="en-US"/>
              </w:rPr>
              <w:t xml:space="preserve">-outlined in data collection </w:t>
            </w:r>
          </w:p>
        </w:tc>
        <w:tc>
          <w:tcPr>
            <w:tcW w:w="1911" w:type="dxa"/>
          </w:tcPr>
          <w:p w14:paraId="7B0D9A2E" w14:textId="31E91304" w:rsidR="001225F6" w:rsidRDefault="004A2B6A">
            <w:pPr>
              <w:rPr>
                <w:lang w:val="en-US"/>
              </w:rPr>
            </w:pPr>
            <w:r>
              <w:rPr>
                <w:lang w:val="en-US"/>
              </w:rPr>
              <w:t xml:space="preserve">Lines </w:t>
            </w:r>
            <w:r w:rsidR="00B311AC">
              <w:rPr>
                <w:lang w:val="en-US"/>
              </w:rPr>
              <w:t>91-92</w:t>
            </w:r>
          </w:p>
        </w:tc>
      </w:tr>
      <w:tr w:rsidR="001225F6" w14:paraId="36230055" w14:textId="77777777" w:rsidTr="004E2C4C">
        <w:tc>
          <w:tcPr>
            <w:tcW w:w="2198" w:type="dxa"/>
          </w:tcPr>
          <w:p w14:paraId="3E402CF2" w14:textId="7049AF78" w:rsidR="001225F6" w:rsidRDefault="001225F6" w:rsidP="004E2C4C">
            <w:pPr>
              <w:rPr>
                <w:lang w:val="en-US"/>
              </w:rPr>
            </w:pPr>
            <w:r>
              <w:rPr>
                <w:lang w:val="en-US"/>
              </w:rPr>
              <w:t xml:space="preserve">20. Field notes </w:t>
            </w:r>
          </w:p>
        </w:tc>
        <w:tc>
          <w:tcPr>
            <w:tcW w:w="2996" w:type="dxa"/>
          </w:tcPr>
          <w:p w14:paraId="3F091E2D" w14:textId="04BE25E3" w:rsidR="001225F6" w:rsidRDefault="001225F6">
            <w:pPr>
              <w:rPr>
                <w:lang w:val="en-US"/>
              </w:rPr>
            </w:pPr>
            <w:r>
              <w:rPr>
                <w:lang w:val="en-US"/>
              </w:rPr>
              <w:t>Were field notes made during and /or after the interview or focus groups</w:t>
            </w:r>
          </w:p>
        </w:tc>
        <w:tc>
          <w:tcPr>
            <w:tcW w:w="1911" w:type="dxa"/>
          </w:tcPr>
          <w:p w14:paraId="5BD76B27" w14:textId="7DCF9303" w:rsidR="001225F6" w:rsidRDefault="0043472A">
            <w:pPr>
              <w:rPr>
                <w:lang w:val="en-US"/>
              </w:rPr>
            </w:pPr>
            <w:r>
              <w:rPr>
                <w:lang w:val="en-US"/>
              </w:rPr>
              <w:t>Yes, described</w:t>
            </w:r>
            <w:r w:rsidR="009B4988">
              <w:rPr>
                <w:lang w:val="en-US"/>
              </w:rPr>
              <w:t xml:space="preserve"> in data </w:t>
            </w:r>
            <w:r w:rsidR="007C4BA5">
              <w:rPr>
                <w:lang w:val="en-US"/>
              </w:rPr>
              <w:t>analysis</w:t>
            </w:r>
            <w:r w:rsidR="009B4988">
              <w:rPr>
                <w:lang w:val="en-US"/>
              </w:rPr>
              <w:t xml:space="preserve"> </w:t>
            </w:r>
          </w:p>
        </w:tc>
        <w:tc>
          <w:tcPr>
            <w:tcW w:w="1911" w:type="dxa"/>
          </w:tcPr>
          <w:p w14:paraId="7236A9F5" w14:textId="665716A0" w:rsidR="001225F6" w:rsidRDefault="009B4988">
            <w:pPr>
              <w:rPr>
                <w:lang w:val="en-US"/>
              </w:rPr>
            </w:pPr>
            <w:r>
              <w:rPr>
                <w:lang w:val="en-US"/>
              </w:rPr>
              <w:t xml:space="preserve">Line </w:t>
            </w:r>
            <w:r w:rsidR="00B311AC">
              <w:rPr>
                <w:lang w:val="en-US"/>
              </w:rPr>
              <w:t>114-</w:t>
            </w:r>
          </w:p>
        </w:tc>
      </w:tr>
      <w:tr w:rsidR="001225F6" w14:paraId="718705F9" w14:textId="77777777" w:rsidTr="004E2C4C">
        <w:tc>
          <w:tcPr>
            <w:tcW w:w="2198" w:type="dxa"/>
          </w:tcPr>
          <w:p w14:paraId="7442DB7A" w14:textId="66F0BE1A" w:rsidR="001225F6" w:rsidRDefault="001225F6" w:rsidP="004E2C4C">
            <w:pPr>
              <w:rPr>
                <w:lang w:val="en-US"/>
              </w:rPr>
            </w:pPr>
            <w:r>
              <w:rPr>
                <w:lang w:val="en-US"/>
              </w:rPr>
              <w:t>21. Duration</w:t>
            </w:r>
          </w:p>
        </w:tc>
        <w:tc>
          <w:tcPr>
            <w:tcW w:w="2996" w:type="dxa"/>
          </w:tcPr>
          <w:p w14:paraId="43EACC0F" w14:textId="313EEBD6" w:rsidR="001225F6" w:rsidRDefault="001225F6">
            <w:pPr>
              <w:rPr>
                <w:lang w:val="en-US"/>
              </w:rPr>
            </w:pPr>
            <w:r>
              <w:rPr>
                <w:lang w:val="en-US"/>
              </w:rPr>
              <w:t>What was the duration of the interviews or focus group</w:t>
            </w:r>
          </w:p>
        </w:tc>
        <w:tc>
          <w:tcPr>
            <w:tcW w:w="1911" w:type="dxa"/>
          </w:tcPr>
          <w:p w14:paraId="21A3354A" w14:textId="2364DA3E" w:rsidR="001225F6" w:rsidRDefault="002C08AE">
            <w:pPr>
              <w:rPr>
                <w:lang w:val="en-US"/>
              </w:rPr>
            </w:pPr>
            <w:r>
              <w:rPr>
                <w:lang w:val="en-US"/>
              </w:rPr>
              <w:t>14-</w:t>
            </w:r>
            <w:r w:rsidR="00FD1F18">
              <w:rPr>
                <w:lang w:val="en-US"/>
              </w:rPr>
              <w:t>56 minutes</w:t>
            </w:r>
            <w:r w:rsidR="00E94EF9">
              <w:rPr>
                <w:lang w:val="en-US"/>
              </w:rPr>
              <w:t xml:space="preserve"> Outlined in results </w:t>
            </w:r>
          </w:p>
        </w:tc>
        <w:tc>
          <w:tcPr>
            <w:tcW w:w="1911" w:type="dxa"/>
          </w:tcPr>
          <w:p w14:paraId="0D40298F" w14:textId="6AADD342" w:rsidR="001225F6" w:rsidRDefault="00E94EF9">
            <w:pPr>
              <w:rPr>
                <w:lang w:val="en-US"/>
              </w:rPr>
            </w:pPr>
            <w:r>
              <w:rPr>
                <w:lang w:val="en-US"/>
              </w:rPr>
              <w:t>Line</w:t>
            </w:r>
            <w:r w:rsidR="004735B8">
              <w:rPr>
                <w:lang w:val="en-US"/>
              </w:rPr>
              <w:t xml:space="preserve"> 144</w:t>
            </w:r>
          </w:p>
        </w:tc>
      </w:tr>
      <w:tr w:rsidR="001225F6" w14:paraId="4E873798" w14:textId="77777777" w:rsidTr="004E2C4C">
        <w:tc>
          <w:tcPr>
            <w:tcW w:w="2198" w:type="dxa"/>
          </w:tcPr>
          <w:p w14:paraId="62865E7F" w14:textId="08FEA2E2" w:rsidR="001225F6" w:rsidRDefault="001225F6" w:rsidP="004E2C4C">
            <w:pPr>
              <w:rPr>
                <w:lang w:val="en-US"/>
              </w:rPr>
            </w:pPr>
            <w:r>
              <w:rPr>
                <w:lang w:val="en-US"/>
              </w:rPr>
              <w:t>22. Data saturation</w:t>
            </w:r>
          </w:p>
        </w:tc>
        <w:tc>
          <w:tcPr>
            <w:tcW w:w="2996" w:type="dxa"/>
          </w:tcPr>
          <w:p w14:paraId="57E41B3B" w14:textId="272B8A36" w:rsidR="001225F6" w:rsidRDefault="001225F6">
            <w:pPr>
              <w:rPr>
                <w:lang w:val="en-US"/>
              </w:rPr>
            </w:pPr>
            <w:r>
              <w:rPr>
                <w:lang w:val="en-US"/>
              </w:rPr>
              <w:t>Was data saturation discussed?</w:t>
            </w:r>
          </w:p>
        </w:tc>
        <w:tc>
          <w:tcPr>
            <w:tcW w:w="1911" w:type="dxa"/>
          </w:tcPr>
          <w:p w14:paraId="64F59241" w14:textId="6C7DEE8B" w:rsidR="001225F6" w:rsidRDefault="00E94EF9">
            <w:pPr>
              <w:rPr>
                <w:lang w:val="en-US"/>
              </w:rPr>
            </w:pPr>
            <w:r>
              <w:rPr>
                <w:lang w:val="en-US"/>
              </w:rPr>
              <w:t>Yes-</w:t>
            </w:r>
            <w:r w:rsidR="007B4389">
              <w:rPr>
                <w:lang w:val="en-US"/>
              </w:rPr>
              <w:t xml:space="preserve">sufficient information power discussed </w:t>
            </w:r>
            <w:r>
              <w:rPr>
                <w:lang w:val="en-US"/>
              </w:rPr>
              <w:t xml:space="preserve">in data collection </w:t>
            </w:r>
          </w:p>
        </w:tc>
        <w:tc>
          <w:tcPr>
            <w:tcW w:w="1911" w:type="dxa"/>
          </w:tcPr>
          <w:p w14:paraId="3BF8B010" w14:textId="5582F9E3" w:rsidR="001225F6" w:rsidRDefault="00E94EF9">
            <w:pPr>
              <w:rPr>
                <w:lang w:val="en-US"/>
              </w:rPr>
            </w:pPr>
            <w:r>
              <w:rPr>
                <w:lang w:val="en-US"/>
              </w:rPr>
              <w:t xml:space="preserve">Lines </w:t>
            </w:r>
            <w:r w:rsidR="003878C8">
              <w:rPr>
                <w:lang w:val="en-US"/>
              </w:rPr>
              <w:t>98-100</w:t>
            </w:r>
          </w:p>
        </w:tc>
      </w:tr>
      <w:tr w:rsidR="001225F6" w14:paraId="2208AFE6" w14:textId="77777777" w:rsidTr="004E2C4C">
        <w:tc>
          <w:tcPr>
            <w:tcW w:w="2198" w:type="dxa"/>
          </w:tcPr>
          <w:p w14:paraId="75C156ED" w14:textId="0677913C" w:rsidR="001225F6" w:rsidRDefault="001225F6" w:rsidP="004E2C4C">
            <w:pPr>
              <w:rPr>
                <w:lang w:val="en-US"/>
              </w:rPr>
            </w:pPr>
            <w:r>
              <w:rPr>
                <w:lang w:val="en-US"/>
              </w:rPr>
              <w:t>23.  Transcripts returned</w:t>
            </w:r>
          </w:p>
        </w:tc>
        <w:tc>
          <w:tcPr>
            <w:tcW w:w="2996" w:type="dxa"/>
          </w:tcPr>
          <w:p w14:paraId="1530BCAF" w14:textId="0EF6882D" w:rsidR="001225F6" w:rsidRDefault="001225F6">
            <w:pPr>
              <w:rPr>
                <w:lang w:val="en-US"/>
              </w:rPr>
            </w:pPr>
            <w:r>
              <w:rPr>
                <w:lang w:val="en-US"/>
              </w:rPr>
              <w:t xml:space="preserve">Were </w:t>
            </w:r>
            <w:r w:rsidR="002E578A">
              <w:rPr>
                <w:lang w:val="en-US"/>
              </w:rPr>
              <w:t>transcripts</w:t>
            </w:r>
            <w:r>
              <w:rPr>
                <w:lang w:val="en-US"/>
              </w:rPr>
              <w:t xml:space="preserve"> returned to participants for comment/and or correction?</w:t>
            </w:r>
          </w:p>
        </w:tc>
        <w:tc>
          <w:tcPr>
            <w:tcW w:w="1911" w:type="dxa"/>
          </w:tcPr>
          <w:p w14:paraId="09C33F59" w14:textId="627F418D" w:rsidR="001225F6" w:rsidRDefault="002E578A">
            <w:pPr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</w:tc>
        <w:tc>
          <w:tcPr>
            <w:tcW w:w="1911" w:type="dxa"/>
          </w:tcPr>
          <w:p w14:paraId="2261EE89" w14:textId="038D5904" w:rsidR="001225F6" w:rsidRDefault="001225F6">
            <w:pPr>
              <w:rPr>
                <w:lang w:val="en-US"/>
              </w:rPr>
            </w:pPr>
          </w:p>
        </w:tc>
      </w:tr>
      <w:tr w:rsidR="001225F6" w14:paraId="5ADA1CD9" w14:textId="77777777" w:rsidTr="004E2C4C">
        <w:tc>
          <w:tcPr>
            <w:tcW w:w="2198" w:type="dxa"/>
          </w:tcPr>
          <w:p w14:paraId="65DA7C90" w14:textId="3080EACD" w:rsidR="001225F6" w:rsidRDefault="001225F6" w:rsidP="004E2C4C">
            <w:pPr>
              <w:rPr>
                <w:lang w:val="en-US"/>
              </w:rPr>
            </w:pPr>
            <w:r>
              <w:rPr>
                <w:lang w:val="en-US"/>
              </w:rPr>
              <w:t>Domain 3 analysis and findings</w:t>
            </w:r>
          </w:p>
        </w:tc>
        <w:tc>
          <w:tcPr>
            <w:tcW w:w="2996" w:type="dxa"/>
          </w:tcPr>
          <w:p w14:paraId="09E97C8E" w14:textId="77777777" w:rsidR="001225F6" w:rsidRDefault="001225F6">
            <w:pPr>
              <w:rPr>
                <w:lang w:val="en-US"/>
              </w:rPr>
            </w:pPr>
          </w:p>
        </w:tc>
        <w:tc>
          <w:tcPr>
            <w:tcW w:w="1911" w:type="dxa"/>
          </w:tcPr>
          <w:p w14:paraId="5D5BF7B3" w14:textId="77777777" w:rsidR="001225F6" w:rsidRDefault="001225F6">
            <w:pPr>
              <w:rPr>
                <w:lang w:val="en-US"/>
              </w:rPr>
            </w:pPr>
          </w:p>
        </w:tc>
        <w:tc>
          <w:tcPr>
            <w:tcW w:w="1911" w:type="dxa"/>
          </w:tcPr>
          <w:p w14:paraId="2C3A7CFF" w14:textId="77777777" w:rsidR="001225F6" w:rsidRDefault="001225F6">
            <w:pPr>
              <w:rPr>
                <w:lang w:val="en-US"/>
              </w:rPr>
            </w:pPr>
          </w:p>
        </w:tc>
      </w:tr>
      <w:tr w:rsidR="001225F6" w14:paraId="34179162" w14:textId="77777777" w:rsidTr="004E2C4C">
        <w:tc>
          <w:tcPr>
            <w:tcW w:w="2198" w:type="dxa"/>
          </w:tcPr>
          <w:p w14:paraId="458D5B2D" w14:textId="77777777" w:rsidR="001225F6" w:rsidRDefault="001225F6" w:rsidP="004E2C4C">
            <w:pPr>
              <w:rPr>
                <w:lang w:val="en-US"/>
              </w:rPr>
            </w:pPr>
            <w:r>
              <w:rPr>
                <w:lang w:val="en-US"/>
              </w:rPr>
              <w:t>Data analysis</w:t>
            </w:r>
          </w:p>
          <w:p w14:paraId="5C2F28D7" w14:textId="22FBF9F9" w:rsidR="001225F6" w:rsidRDefault="001225F6" w:rsidP="004E2C4C">
            <w:pPr>
              <w:rPr>
                <w:lang w:val="en-US"/>
              </w:rPr>
            </w:pPr>
            <w:r>
              <w:rPr>
                <w:lang w:val="en-US"/>
              </w:rPr>
              <w:t>24. Number of data coders</w:t>
            </w:r>
          </w:p>
        </w:tc>
        <w:tc>
          <w:tcPr>
            <w:tcW w:w="2996" w:type="dxa"/>
          </w:tcPr>
          <w:p w14:paraId="183E9B72" w14:textId="6BE15359" w:rsidR="001225F6" w:rsidRDefault="001225F6">
            <w:pPr>
              <w:rPr>
                <w:lang w:val="en-US"/>
              </w:rPr>
            </w:pPr>
            <w:r>
              <w:rPr>
                <w:lang w:val="en-US"/>
              </w:rPr>
              <w:t xml:space="preserve">How many data </w:t>
            </w:r>
            <w:proofErr w:type="gramStart"/>
            <w:r>
              <w:rPr>
                <w:lang w:val="en-US"/>
              </w:rPr>
              <w:t>coders</w:t>
            </w:r>
            <w:proofErr w:type="gramEnd"/>
            <w:r>
              <w:rPr>
                <w:lang w:val="en-US"/>
              </w:rPr>
              <w:t xml:space="preserve"> coded the data</w:t>
            </w:r>
          </w:p>
        </w:tc>
        <w:tc>
          <w:tcPr>
            <w:tcW w:w="1911" w:type="dxa"/>
          </w:tcPr>
          <w:p w14:paraId="34DE2800" w14:textId="48B7D571" w:rsidR="001225F6" w:rsidRDefault="0063392C">
            <w:pPr>
              <w:rPr>
                <w:lang w:val="en-US"/>
              </w:rPr>
            </w:pPr>
            <w:r>
              <w:rPr>
                <w:lang w:val="en-US"/>
              </w:rPr>
              <w:t xml:space="preserve">Two for each interview, a third read transcripts </w:t>
            </w:r>
          </w:p>
        </w:tc>
        <w:tc>
          <w:tcPr>
            <w:tcW w:w="1911" w:type="dxa"/>
          </w:tcPr>
          <w:p w14:paraId="49B15BB2" w14:textId="5BEE92DA" w:rsidR="001225F6" w:rsidRDefault="007613C7">
            <w:pPr>
              <w:rPr>
                <w:lang w:val="en-US"/>
              </w:rPr>
            </w:pPr>
            <w:r>
              <w:rPr>
                <w:lang w:val="en-US"/>
              </w:rPr>
              <w:t xml:space="preserve">Lines </w:t>
            </w:r>
            <w:r w:rsidR="00DA7928">
              <w:rPr>
                <w:lang w:val="en-US"/>
              </w:rPr>
              <w:t>119-127</w:t>
            </w:r>
          </w:p>
        </w:tc>
      </w:tr>
      <w:tr w:rsidR="008A681C" w14:paraId="3EE0529A" w14:textId="77777777" w:rsidTr="000E2117">
        <w:tc>
          <w:tcPr>
            <w:tcW w:w="2198" w:type="dxa"/>
          </w:tcPr>
          <w:p w14:paraId="25E06A9F" w14:textId="36DD4978" w:rsidR="001225F6" w:rsidRDefault="001225F6" w:rsidP="004E2C4C">
            <w:pPr>
              <w:rPr>
                <w:lang w:val="en-US"/>
              </w:rPr>
            </w:pPr>
            <w:r>
              <w:rPr>
                <w:lang w:val="en-US"/>
              </w:rPr>
              <w:t xml:space="preserve">25. Description of the coding tree </w:t>
            </w:r>
          </w:p>
        </w:tc>
        <w:tc>
          <w:tcPr>
            <w:tcW w:w="2996" w:type="dxa"/>
          </w:tcPr>
          <w:p w14:paraId="2D67098A" w14:textId="6F495BDC" w:rsidR="001225F6" w:rsidRDefault="001225F6">
            <w:pPr>
              <w:rPr>
                <w:lang w:val="en-US"/>
              </w:rPr>
            </w:pPr>
            <w:r>
              <w:rPr>
                <w:lang w:val="en-US"/>
              </w:rPr>
              <w:t>Did authors provide a description of the coding tree</w:t>
            </w:r>
          </w:p>
        </w:tc>
        <w:tc>
          <w:tcPr>
            <w:tcW w:w="1911" w:type="dxa"/>
          </w:tcPr>
          <w:p w14:paraId="64E5BA50" w14:textId="2C255D0A" w:rsidR="001225F6" w:rsidRDefault="00771536">
            <w:pPr>
              <w:rPr>
                <w:lang w:val="en-US"/>
              </w:rPr>
            </w:pPr>
            <w:r>
              <w:rPr>
                <w:lang w:val="en-US"/>
              </w:rPr>
              <w:t>No Coding tree but t</w:t>
            </w:r>
            <w:r w:rsidR="00A875CE">
              <w:rPr>
                <w:lang w:val="en-US"/>
              </w:rPr>
              <w:t>heme</w:t>
            </w:r>
            <w:r w:rsidR="0080707B">
              <w:rPr>
                <w:lang w:val="en-US"/>
              </w:rPr>
              <w:t xml:space="preserve">s and subthemes </w:t>
            </w:r>
            <w:r w:rsidR="0080707B">
              <w:rPr>
                <w:lang w:val="en-US"/>
              </w:rPr>
              <w:lastRenderedPageBreak/>
              <w:t xml:space="preserve">described in results </w:t>
            </w:r>
          </w:p>
        </w:tc>
        <w:tc>
          <w:tcPr>
            <w:tcW w:w="1911" w:type="dxa"/>
          </w:tcPr>
          <w:p w14:paraId="5C297E54" w14:textId="1415DE5A" w:rsidR="001225F6" w:rsidRDefault="001225F6">
            <w:pPr>
              <w:rPr>
                <w:lang w:val="en-US"/>
              </w:rPr>
            </w:pPr>
          </w:p>
        </w:tc>
      </w:tr>
      <w:tr w:rsidR="001225F6" w14:paraId="24C1E782" w14:textId="77777777" w:rsidTr="004E2C4C">
        <w:tc>
          <w:tcPr>
            <w:tcW w:w="2198" w:type="dxa"/>
          </w:tcPr>
          <w:p w14:paraId="41715F4A" w14:textId="3DB476F9" w:rsidR="001225F6" w:rsidRDefault="001225F6" w:rsidP="004E2C4C">
            <w:pPr>
              <w:rPr>
                <w:lang w:val="en-US"/>
              </w:rPr>
            </w:pPr>
            <w:r>
              <w:rPr>
                <w:lang w:val="en-US"/>
              </w:rPr>
              <w:t>26. Derivation of themes</w:t>
            </w:r>
          </w:p>
        </w:tc>
        <w:tc>
          <w:tcPr>
            <w:tcW w:w="2996" w:type="dxa"/>
          </w:tcPr>
          <w:p w14:paraId="3561742C" w14:textId="34DDC76E" w:rsidR="001225F6" w:rsidRDefault="001225F6">
            <w:pPr>
              <w:rPr>
                <w:lang w:val="en-US"/>
              </w:rPr>
            </w:pPr>
            <w:r>
              <w:rPr>
                <w:lang w:val="en-US"/>
              </w:rPr>
              <w:t>Were themes identified in advance or derived from the data</w:t>
            </w:r>
          </w:p>
        </w:tc>
        <w:tc>
          <w:tcPr>
            <w:tcW w:w="1911" w:type="dxa"/>
          </w:tcPr>
          <w:p w14:paraId="76B2911A" w14:textId="2F713E09" w:rsidR="001225F6" w:rsidRDefault="001550D3">
            <w:pPr>
              <w:rPr>
                <w:lang w:val="en-US"/>
              </w:rPr>
            </w:pPr>
            <w:r>
              <w:rPr>
                <w:lang w:val="en-US"/>
              </w:rPr>
              <w:t xml:space="preserve">Themes were </w:t>
            </w:r>
            <w:r w:rsidR="00A01DA3">
              <w:rPr>
                <w:lang w:val="en-US"/>
              </w:rPr>
              <w:t>derived</w:t>
            </w:r>
            <w:r>
              <w:rPr>
                <w:lang w:val="en-US"/>
              </w:rPr>
              <w:t xml:space="preserve"> from the data </w:t>
            </w:r>
          </w:p>
        </w:tc>
        <w:tc>
          <w:tcPr>
            <w:tcW w:w="1911" w:type="dxa"/>
          </w:tcPr>
          <w:p w14:paraId="3B757979" w14:textId="33A6316C" w:rsidR="001225F6" w:rsidRDefault="001550D3">
            <w:pPr>
              <w:rPr>
                <w:lang w:val="en-US"/>
              </w:rPr>
            </w:pPr>
            <w:r>
              <w:rPr>
                <w:lang w:val="en-US"/>
              </w:rPr>
              <w:t xml:space="preserve">Lines </w:t>
            </w:r>
            <w:r w:rsidR="00F4232C">
              <w:rPr>
                <w:lang w:val="en-US"/>
              </w:rPr>
              <w:t>119-130</w:t>
            </w:r>
          </w:p>
        </w:tc>
      </w:tr>
      <w:tr w:rsidR="001225F6" w14:paraId="76767596" w14:textId="77777777" w:rsidTr="004E2C4C">
        <w:tc>
          <w:tcPr>
            <w:tcW w:w="2198" w:type="dxa"/>
          </w:tcPr>
          <w:p w14:paraId="45377818" w14:textId="238D03E5" w:rsidR="001225F6" w:rsidRDefault="001225F6" w:rsidP="004E2C4C">
            <w:pPr>
              <w:rPr>
                <w:lang w:val="en-US"/>
              </w:rPr>
            </w:pPr>
            <w:r>
              <w:rPr>
                <w:lang w:val="en-US"/>
              </w:rPr>
              <w:t xml:space="preserve">27. Software </w:t>
            </w:r>
          </w:p>
        </w:tc>
        <w:tc>
          <w:tcPr>
            <w:tcW w:w="2996" w:type="dxa"/>
          </w:tcPr>
          <w:p w14:paraId="7C06FDBE" w14:textId="3A867142" w:rsidR="001225F6" w:rsidRDefault="009E39FE">
            <w:pPr>
              <w:rPr>
                <w:lang w:val="en-US"/>
              </w:rPr>
            </w:pPr>
            <w:r>
              <w:rPr>
                <w:lang w:val="en-US"/>
              </w:rPr>
              <w:t>What software, if applicable, was used to manage the data</w:t>
            </w:r>
          </w:p>
        </w:tc>
        <w:tc>
          <w:tcPr>
            <w:tcW w:w="1911" w:type="dxa"/>
          </w:tcPr>
          <w:p w14:paraId="334157BD" w14:textId="26AC4C7A" w:rsidR="001225F6" w:rsidRDefault="00A072F3">
            <w:pPr>
              <w:rPr>
                <w:lang w:val="en-US"/>
              </w:rPr>
            </w:pPr>
            <w:r>
              <w:rPr>
                <w:lang w:val="en-US"/>
              </w:rPr>
              <w:t xml:space="preserve">NVivo was used by one of the coders </w:t>
            </w:r>
          </w:p>
        </w:tc>
        <w:tc>
          <w:tcPr>
            <w:tcW w:w="1911" w:type="dxa"/>
          </w:tcPr>
          <w:p w14:paraId="6CCFAEEC" w14:textId="44180829" w:rsidR="001225F6" w:rsidRDefault="00A072F3">
            <w:pPr>
              <w:rPr>
                <w:lang w:val="en-US"/>
              </w:rPr>
            </w:pPr>
            <w:r>
              <w:rPr>
                <w:lang w:val="en-US"/>
              </w:rPr>
              <w:t>Lin</w:t>
            </w:r>
            <w:r w:rsidR="00D36DE2">
              <w:rPr>
                <w:lang w:val="en-US"/>
              </w:rPr>
              <w:t xml:space="preserve">es </w:t>
            </w:r>
            <w:r w:rsidR="00D07D71">
              <w:rPr>
                <w:lang w:val="en-US"/>
              </w:rPr>
              <w:t>122</w:t>
            </w:r>
          </w:p>
        </w:tc>
      </w:tr>
      <w:tr w:rsidR="009E39FE" w14:paraId="1E0CEDE6" w14:textId="77777777" w:rsidTr="004E2C4C">
        <w:tc>
          <w:tcPr>
            <w:tcW w:w="2198" w:type="dxa"/>
          </w:tcPr>
          <w:p w14:paraId="35F06744" w14:textId="3277AB37" w:rsidR="009E39FE" w:rsidRDefault="009E39FE" w:rsidP="004E2C4C">
            <w:pPr>
              <w:rPr>
                <w:lang w:val="en-US"/>
              </w:rPr>
            </w:pPr>
            <w:r>
              <w:rPr>
                <w:lang w:val="en-US"/>
              </w:rPr>
              <w:t>28. Participant checking</w:t>
            </w:r>
          </w:p>
        </w:tc>
        <w:tc>
          <w:tcPr>
            <w:tcW w:w="2996" w:type="dxa"/>
          </w:tcPr>
          <w:p w14:paraId="62B67504" w14:textId="102408D3" w:rsidR="009E39FE" w:rsidRDefault="009E39FE">
            <w:pPr>
              <w:rPr>
                <w:lang w:val="en-US"/>
              </w:rPr>
            </w:pPr>
            <w:r>
              <w:rPr>
                <w:lang w:val="en-US"/>
              </w:rPr>
              <w:t xml:space="preserve">Did participants provide feedback on the </w:t>
            </w:r>
            <w:r w:rsidR="00263FE7">
              <w:rPr>
                <w:lang w:val="en-US"/>
              </w:rPr>
              <w:t>findings</w:t>
            </w:r>
          </w:p>
        </w:tc>
        <w:tc>
          <w:tcPr>
            <w:tcW w:w="1911" w:type="dxa"/>
          </w:tcPr>
          <w:p w14:paraId="0CB40814" w14:textId="4A3FBF53" w:rsidR="009E39FE" w:rsidRDefault="00A072F3">
            <w:pPr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</w:tc>
        <w:tc>
          <w:tcPr>
            <w:tcW w:w="1911" w:type="dxa"/>
          </w:tcPr>
          <w:p w14:paraId="71A690C6" w14:textId="566979B3" w:rsidR="009E39FE" w:rsidRDefault="009E39FE">
            <w:pPr>
              <w:rPr>
                <w:lang w:val="en-US"/>
              </w:rPr>
            </w:pPr>
          </w:p>
        </w:tc>
      </w:tr>
      <w:tr w:rsidR="009E39FE" w14:paraId="5AFA5987" w14:textId="77777777" w:rsidTr="004E2C4C">
        <w:tc>
          <w:tcPr>
            <w:tcW w:w="2198" w:type="dxa"/>
          </w:tcPr>
          <w:p w14:paraId="0CA84FF7" w14:textId="7AD120CD" w:rsidR="009E39FE" w:rsidRDefault="009E39FE" w:rsidP="004E2C4C">
            <w:pPr>
              <w:rPr>
                <w:lang w:val="en-US"/>
              </w:rPr>
            </w:pPr>
            <w:r>
              <w:rPr>
                <w:lang w:val="en-US"/>
              </w:rPr>
              <w:t>29 Quotations presented</w:t>
            </w:r>
          </w:p>
        </w:tc>
        <w:tc>
          <w:tcPr>
            <w:tcW w:w="2996" w:type="dxa"/>
          </w:tcPr>
          <w:p w14:paraId="30107D04" w14:textId="3542AE18" w:rsidR="009E39FE" w:rsidRDefault="009E39FE" w:rsidP="009E39FE">
            <w:pPr>
              <w:rPr>
                <w:lang w:val="en-US"/>
              </w:rPr>
            </w:pPr>
            <w:r>
              <w:rPr>
                <w:lang w:val="en-US"/>
              </w:rPr>
              <w:t>Were participants quotations presented to illustrate the themes/findings? Was each quotation identified e.g. participant number?</w:t>
            </w:r>
          </w:p>
        </w:tc>
        <w:tc>
          <w:tcPr>
            <w:tcW w:w="1911" w:type="dxa"/>
          </w:tcPr>
          <w:p w14:paraId="0398C478" w14:textId="40EC2A22" w:rsidR="009E39FE" w:rsidRDefault="00F134E8">
            <w:pPr>
              <w:rPr>
                <w:lang w:val="en-US"/>
              </w:rPr>
            </w:pPr>
            <w:r>
              <w:rPr>
                <w:lang w:val="en-US"/>
              </w:rPr>
              <w:t>Yes -examples includ</w:t>
            </w:r>
            <w:r w:rsidR="00BD2AC2">
              <w:rPr>
                <w:lang w:val="en-US"/>
              </w:rPr>
              <w:t>ed</w:t>
            </w:r>
            <w:r>
              <w:rPr>
                <w:lang w:val="en-US"/>
              </w:rPr>
              <w:t xml:space="preserve"> throughout </w:t>
            </w:r>
            <w:r w:rsidR="00BD2AC2">
              <w:rPr>
                <w:lang w:val="en-US"/>
              </w:rPr>
              <w:t>results</w:t>
            </w:r>
            <w:r>
              <w:rPr>
                <w:lang w:val="en-US"/>
              </w:rPr>
              <w:t xml:space="preserve">, </w:t>
            </w:r>
            <w:r w:rsidR="00FE581F">
              <w:rPr>
                <w:lang w:val="en-US"/>
              </w:rPr>
              <w:t xml:space="preserve">3 </w:t>
            </w:r>
            <w:r w:rsidR="00D07D71">
              <w:rPr>
                <w:lang w:val="en-US"/>
              </w:rPr>
              <w:t xml:space="preserve">and appendix 4 </w:t>
            </w:r>
            <w:r w:rsidR="00FE581F">
              <w:rPr>
                <w:lang w:val="en-US"/>
              </w:rPr>
              <w:t>c</w:t>
            </w:r>
            <w:r w:rsidR="00EA48AB">
              <w:rPr>
                <w:lang w:val="en-US"/>
              </w:rPr>
              <w:t xml:space="preserve">ontain further </w:t>
            </w:r>
            <w:r>
              <w:rPr>
                <w:lang w:val="en-US"/>
              </w:rPr>
              <w:t>examples</w:t>
            </w:r>
          </w:p>
        </w:tc>
        <w:tc>
          <w:tcPr>
            <w:tcW w:w="1911" w:type="dxa"/>
          </w:tcPr>
          <w:p w14:paraId="16B5E40C" w14:textId="2A5E2969" w:rsidR="009E39FE" w:rsidRDefault="00576868">
            <w:pPr>
              <w:rPr>
                <w:lang w:val="en-US"/>
              </w:rPr>
            </w:pPr>
            <w:r>
              <w:rPr>
                <w:lang w:val="en-US"/>
              </w:rPr>
              <w:t xml:space="preserve">Lines </w:t>
            </w:r>
            <w:r w:rsidR="006517CD">
              <w:rPr>
                <w:lang w:val="en-US"/>
              </w:rPr>
              <w:t xml:space="preserve">165-166, 178-179, 191, 215-218, </w:t>
            </w:r>
            <w:r w:rsidR="00C66074">
              <w:rPr>
                <w:lang w:val="en-US"/>
              </w:rPr>
              <w:t xml:space="preserve">233-234, 248, 253-254, 262, 270, Table 3, appendix 4 </w:t>
            </w:r>
          </w:p>
        </w:tc>
      </w:tr>
      <w:tr w:rsidR="00BD2AC2" w14:paraId="7EC42301" w14:textId="77777777" w:rsidTr="00BD2AC2">
        <w:tc>
          <w:tcPr>
            <w:tcW w:w="2198" w:type="dxa"/>
          </w:tcPr>
          <w:p w14:paraId="1E4011BF" w14:textId="28FF6D7A" w:rsidR="009E39FE" w:rsidRDefault="009E39FE" w:rsidP="004E2C4C">
            <w:pPr>
              <w:rPr>
                <w:lang w:val="en-US"/>
              </w:rPr>
            </w:pPr>
            <w:r>
              <w:rPr>
                <w:lang w:val="en-US"/>
              </w:rPr>
              <w:t>30. Data and findings consistent</w:t>
            </w:r>
          </w:p>
        </w:tc>
        <w:tc>
          <w:tcPr>
            <w:tcW w:w="2996" w:type="dxa"/>
          </w:tcPr>
          <w:p w14:paraId="1AF59D76" w14:textId="1AE14D2C" w:rsidR="009E39FE" w:rsidRDefault="009E39FE" w:rsidP="009E39FE">
            <w:pPr>
              <w:rPr>
                <w:lang w:val="en-US"/>
              </w:rPr>
            </w:pPr>
            <w:r>
              <w:rPr>
                <w:lang w:val="en-US"/>
              </w:rPr>
              <w:t>Was there consistency between the presented data and the findings</w:t>
            </w:r>
          </w:p>
        </w:tc>
        <w:tc>
          <w:tcPr>
            <w:tcW w:w="1911" w:type="dxa"/>
          </w:tcPr>
          <w:p w14:paraId="5BA67FDF" w14:textId="350761EA" w:rsidR="009E39FE" w:rsidRDefault="00F73883">
            <w:pPr>
              <w:rPr>
                <w:lang w:val="en-US"/>
              </w:rPr>
            </w:pPr>
            <w:r>
              <w:rPr>
                <w:lang w:val="en-US"/>
              </w:rPr>
              <w:t xml:space="preserve">Yes-see results with exemplar </w:t>
            </w:r>
            <w:r w:rsidR="00CF099D">
              <w:rPr>
                <w:lang w:val="en-US"/>
              </w:rPr>
              <w:t>quotes</w:t>
            </w:r>
            <w:r>
              <w:rPr>
                <w:lang w:val="en-US"/>
              </w:rPr>
              <w:t xml:space="preserve">, </w:t>
            </w:r>
            <w:r w:rsidR="00F16FAD">
              <w:rPr>
                <w:lang w:val="en-US"/>
              </w:rPr>
              <w:t xml:space="preserve">and </w:t>
            </w:r>
            <w:r w:rsidR="00F51B0A">
              <w:rPr>
                <w:lang w:val="en-US"/>
              </w:rPr>
              <w:t>table</w:t>
            </w:r>
            <w:r w:rsidR="00F16FAD">
              <w:rPr>
                <w:lang w:val="en-US"/>
              </w:rPr>
              <w:t xml:space="preserve"> </w:t>
            </w:r>
            <w:r w:rsidR="0043472A">
              <w:rPr>
                <w:lang w:val="en-US"/>
              </w:rPr>
              <w:t xml:space="preserve">3 </w:t>
            </w:r>
            <w:r w:rsidR="00F51B0A">
              <w:rPr>
                <w:lang w:val="en-US"/>
              </w:rPr>
              <w:t xml:space="preserve">and appendix 4 </w:t>
            </w:r>
            <w:r w:rsidR="0043472A">
              <w:rPr>
                <w:lang w:val="en-US"/>
              </w:rPr>
              <w:t>for</w:t>
            </w:r>
            <w:r w:rsidR="00A541F3">
              <w:rPr>
                <w:lang w:val="en-US"/>
              </w:rPr>
              <w:t xml:space="preserve"> further example quotes </w:t>
            </w:r>
            <w:r w:rsidR="00222F39">
              <w:rPr>
                <w:lang w:val="en-US"/>
              </w:rPr>
              <w:t xml:space="preserve"> </w:t>
            </w:r>
          </w:p>
        </w:tc>
        <w:tc>
          <w:tcPr>
            <w:tcW w:w="1911" w:type="dxa"/>
          </w:tcPr>
          <w:p w14:paraId="1D847D35" w14:textId="4FF8A9B1" w:rsidR="009E39FE" w:rsidRDefault="00BD2AC2">
            <w:pPr>
              <w:rPr>
                <w:lang w:val="en-US"/>
              </w:rPr>
            </w:pPr>
            <w:r>
              <w:rPr>
                <w:lang w:val="en-US"/>
              </w:rPr>
              <w:t xml:space="preserve">Lines </w:t>
            </w:r>
            <w:r w:rsidR="00F51B0A">
              <w:rPr>
                <w:lang w:val="en-US"/>
              </w:rPr>
              <w:t>-148-270, table 3, appendix 4</w:t>
            </w:r>
          </w:p>
        </w:tc>
      </w:tr>
      <w:tr w:rsidR="00CF099D" w14:paraId="07BF02B1" w14:textId="77777777" w:rsidTr="00263FE7">
        <w:tc>
          <w:tcPr>
            <w:tcW w:w="2198" w:type="dxa"/>
          </w:tcPr>
          <w:p w14:paraId="53A31FEF" w14:textId="7057B8F0" w:rsidR="009E39FE" w:rsidRDefault="009E39FE" w:rsidP="004E2C4C">
            <w:pPr>
              <w:rPr>
                <w:lang w:val="en-US"/>
              </w:rPr>
            </w:pPr>
            <w:r>
              <w:rPr>
                <w:lang w:val="en-US"/>
              </w:rPr>
              <w:t xml:space="preserve">31. Clarity of major </w:t>
            </w:r>
            <w:r w:rsidR="00CF099D">
              <w:rPr>
                <w:lang w:val="en-US"/>
              </w:rPr>
              <w:t>themes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996" w:type="dxa"/>
          </w:tcPr>
          <w:p w14:paraId="340D0065" w14:textId="5B9A697B" w:rsidR="009E39FE" w:rsidRDefault="009E39FE" w:rsidP="009E39FE">
            <w:pPr>
              <w:rPr>
                <w:lang w:val="en-US"/>
              </w:rPr>
            </w:pPr>
            <w:r>
              <w:rPr>
                <w:lang w:val="en-US"/>
              </w:rPr>
              <w:t xml:space="preserve">Were major themes clearly presented in the findings </w:t>
            </w:r>
          </w:p>
        </w:tc>
        <w:tc>
          <w:tcPr>
            <w:tcW w:w="1911" w:type="dxa"/>
          </w:tcPr>
          <w:p w14:paraId="71D50418" w14:textId="0BEFD6D0" w:rsidR="009E39FE" w:rsidRDefault="006F3E71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Yes</w:t>
            </w:r>
            <w:r w:rsidR="0043472A">
              <w:rPr>
                <w:lang w:val="en-US"/>
              </w:rPr>
              <w:t>;</w:t>
            </w:r>
            <w:proofErr w:type="gramEnd"/>
            <w:r w:rsidR="005D023D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see results </w:t>
            </w:r>
            <w:r w:rsidR="00573D7F">
              <w:rPr>
                <w:lang w:val="en-US"/>
              </w:rPr>
              <w:t>for overarching theme</w:t>
            </w:r>
            <w:r w:rsidR="00953AD5">
              <w:rPr>
                <w:lang w:val="en-US"/>
              </w:rPr>
              <w:t>s</w:t>
            </w:r>
            <w:r w:rsidR="00573D7F">
              <w:rPr>
                <w:lang w:val="en-US"/>
              </w:rPr>
              <w:t xml:space="preserve"> and subthemes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911" w:type="dxa"/>
          </w:tcPr>
          <w:p w14:paraId="140B1205" w14:textId="2A1B5839" w:rsidR="009E39FE" w:rsidRDefault="00E17D9C">
            <w:pPr>
              <w:rPr>
                <w:lang w:val="en-US"/>
              </w:rPr>
            </w:pPr>
            <w:r>
              <w:rPr>
                <w:lang w:val="en-US"/>
              </w:rPr>
              <w:t xml:space="preserve">Lines </w:t>
            </w:r>
            <w:r w:rsidR="005352DC">
              <w:rPr>
                <w:lang w:val="en-US"/>
              </w:rPr>
              <w:t xml:space="preserve">148-152, 158-160 185-186, 201, 209-11, 220-221, 227, </w:t>
            </w:r>
            <w:r w:rsidR="007F1500">
              <w:rPr>
                <w:lang w:val="en-US"/>
              </w:rPr>
              <w:t>236-237, 256-257</w:t>
            </w:r>
            <w:r w:rsidR="00FA7E94">
              <w:rPr>
                <w:lang w:val="en-US"/>
              </w:rPr>
              <w:t xml:space="preserve"> </w:t>
            </w:r>
          </w:p>
        </w:tc>
      </w:tr>
      <w:tr w:rsidR="00E17D9C" w14:paraId="29E0EF51" w14:textId="77777777" w:rsidTr="00E17D9C">
        <w:tc>
          <w:tcPr>
            <w:tcW w:w="2198" w:type="dxa"/>
          </w:tcPr>
          <w:p w14:paraId="74623E22" w14:textId="13A90B00" w:rsidR="009E39FE" w:rsidRDefault="009E39FE" w:rsidP="004E2C4C">
            <w:pPr>
              <w:rPr>
                <w:lang w:val="en-US"/>
              </w:rPr>
            </w:pPr>
            <w:r>
              <w:rPr>
                <w:lang w:val="en-US"/>
              </w:rPr>
              <w:t xml:space="preserve">32. Clarity of minor themes </w:t>
            </w:r>
          </w:p>
        </w:tc>
        <w:tc>
          <w:tcPr>
            <w:tcW w:w="2996" w:type="dxa"/>
          </w:tcPr>
          <w:p w14:paraId="77F69329" w14:textId="1E116508" w:rsidR="009E39FE" w:rsidRDefault="009E39FE" w:rsidP="009E39FE">
            <w:pPr>
              <w:rPr>
                <w:lang w:val="en-US"/>
              </w:rPr>
            </w:pPr>
            <w:r>
              <w:rPr>
                <w:lang w:val="en-US"/>
              </w:rPr>
              <w:t xml:space="preserve">Is there description of diverse cases or discussion of minor themes </w:t>
            </w:r>
          </w:p>
        </w:tc>
        <w:tc>
          <w:tcPr>
            <w:tcW w:w="1911" w:type="dxa"/>
          </w:tcPr>
          <w:p w14:paraId="497892FD" w14:textId="06687730" w:rsidR="009E39FE" w:rsidRDefault="00CC393D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  <w:r w:rsidR="0043472A">
              <w:rPr>
                <w:lang w:val="en-US"/>
              </w:rPr>
              <w:t>,</w:t>
            </w:r>
            <w:r>
              <w:rPr>
                <w:lang w:val="en-US"/>
              </w:rPr>
              <w:t xml:space="preserve"> </w:t>
            </w:r>
            <w:r w:rsidR="005D023D">
              <w:rPr>
                <w:lang w:val="en-US"/>
              </w:rPr>
              <w:t>throughout results</w:t>
            </w:r>
            <w:r>
              <w:rPr>
                <w:lang w:val="en-US"/>
              </w:rPr>
              <w:t xml:space="preserve"> </w:t>
            </w:r>
            <w:r w:rsidR="003C61C8">
              <w:rPr>
                <w:lang w:val="en-US"/>
              </w:rPr>
              <w:t>section</w:t>
            </w:r>
            <w:r w:rsidR="00D042C2">
              <w:rPr>
                <w:lang w:val="en-US"/>
              </w:rPr>
              <w:t xml:space="preserve"> </w:t>
            </w:r>
            <w:r w:rsidR="00CF161F">
              <w:rPr>
                <w:lang w:val="en-US"/>
              </w:rPr>
              <w:t xml:space="preserve">Examples of </w:t>
            </w:r>
            <w:r w:rsidR="00D37854">
              <w:rPr>
                <w:lang w:val="en-US"/>
              </w:rPr>
              <w:t xml:space="preserve">diverse cases included </w:t>
            </w:r>
            <w:r w:rsidR="00F67079">
              <w:rPr>
                <w:lang w:val="en-US"/>
              </w:rPr>
              <w:t xml:space="preserve">and outlined in </w:t>
            </w:r>
            <w:r w:rsidR="007F1500">
              <w:rPr>
                <w:lang w:val="en-US"/>
              </w:rPr>
              <w:t xml:space="preserve">results, Table 3 and Appendix 4 </w:t>
            </w:r>
            <w:r w:rsidR="00A4600F">
              <w:rPr>
                <w:lang w:val="en-US"/>
              </w:rPr>
              <w:t xml:space="preserve"> </w:t>
            </w:r>
          </w:p>
        </w:tc>
        <w:tc>
          <w:tcPr>
            <w:tcW w:w="1911" w:type="dxa"/>
          </w:tcPr>
          <w:p w14:paraId="31ABE0EF" w14:textId="26C96FBA" w:rsidR="009E39FE" w:rsidRDefault="003C61C8">
            <w:pPr>
              <w:rPr>
                <w:lang w:val="en-US"/>
              </w:rPr>
            </w:pPr>
            <w:r>
              <w:rPr>
                <w:lang w:val="en-US"/>
              </w:rPr>
              <w:t>Lines</w:t>
            </w:r>
            <w:r w:rsidR="002E048C">
              <w:rPr>
                <w:lang w:val="en-US"/>
              </w:rPr>
              <w:t xml:space="preserve"> </w:t>
            </w:r>
            <w:r w:rsidR="007F1500">
              <w:rPr>
                <w:lang w:val="en-US"/>
              </w:rPr>
              <w:t>270, table 3, appendix 4</w:t>
            </w:r>
          </w:p>
        </w:tc>
      </w:tr>
    </w:tbl>
    <w:p w14:paraId="40808880" w14:textId="77777777" w:rsidR="001D0CE8" w:rsidRDefault="001D0CE8">
      <w:pPr>
        <w:rPr>
          <w:lang w:val="en-US"/>
        </w:rPr>
      </w:pPr>
    </w:p>
    <w:p w14:paraId="3A141633" w14:textId="77777777" w:rsidR="001D0CE8" w:rsidRDefault="001D0CE8">
      <w:pPr>
        <w:rPr>
          <w:lang w:val="en-US"/>
        </w:rPr>
      </w:pPr>
    </w:p>
    <w:p w14:paraId="7615EC52" w14:textId="4AAE4532" w:rsidR="004E2C4C" w:rsidRPr="004E2C4C" w:rsidRDefault="004E2C4C">
      <w:pPr>
        <w:rPr>
          <w:lang w:val="en-US"/>
        </w:rPr>
      </w:pPr>
      <w:fldSimple w:instr=" ADDIN EN.REFLIST "/>
    </w:p>
    <w:sectPr w:rsidR="004E2C4C" w:rsidRPr="004E2C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7667E5"/>
    <w:multiLevelType w:val="hybridMultilevel"/>
    <w:tmpl w:val="17EAE772"/>
    <w:lvl w:ilvl="0" w:tplc="0C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C225AD"/>
    <w:multiLevelType w:val="hybridMultilevel"/>
    <w:tmpl w:val="D36A046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2D1508"/>
    <w:multiLevelType w:val="hybridMultilevel"/>
    <w:tmpl w:val="FE28C726"/>
    <w:lvl w:ilvl="0" w:tplc="0C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070E95"/>
    <w:multiLevelType w:val="hybridMultilevel"/>
    <w:tmpl w:val="B7525F26"/>
    <w:lvl w:ilvl="0" w:tplc="0C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D8402A"/>
    <w:multiLevelType w:val="hybridMultilevel"/>
    <w:tmpl w:val="2E9A4188"/>
    <w:lvl w:ilvl="0" w:tplc="0C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CB07FC"/>
    <w:multiLevelType w:val="hybridMultilevel"/>
    <w:tmpl w:val="E578EEDC"/>
    <w:lvl w:ilvl="0" w:tplc="0C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A30E47"/>
    <w:multiLevelType w:val="hybridMultilevel"/>
    <w:tmpl w:val="27B83584"/>
    <w:lvl w:ilvl="0" w:tplc="0C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2719652">
    <w:abstractNumId w:val="1"/>
  </w:num>
  <w:num w:numId="2" w16cid:durableId="624502019">
    <w:abstractNumId w:val="5"/>
  </w:num>
  <w:num w:numId="3" w16cid:durableId="1745570713">
    <w:abstractNumId w:val="6"/>
  </w:num>
  <w:num w:numId="4" w16cid:durableId="820728802">
    <w:abstractNumId w:val="4"/>
  </w:num>
  <w:num w:numId="5" w16cid:durableId="1904094816">
    <w:abstractNumId w:val="2"/>
  </w:num>
  <w:num w:numId="6" w16cid:durableId="1860048775">
    <w:abstractNumId w:val="3"/>
  </w:num>
  <w:num w:numId="7" w16cid:durableId="11124819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f59f997srx2le5wzexw2arwstwt0tvr55e&quot;&gt;My EndNote Library-Converted&lt;record-ids&gt;&lt;item&gt;20035&lt;/item&gt;&lt;/record-ids&gt;&lt;/item&gt;&lt;/Libraries&gt;"/>
  </w:docVars>
  <w:rsids>
    <w:rsidRoot w:val="004E2C4C"/>
    <w:rsid w:val="00004B2B"/>
    <w:rsid w:val="00010BBF"/>
    <w:rsid w:val="00012A27"/>
    <w:rsid w:val="00013BB3"/>
    <w:rsid w:val="00020136"/>
    <w:rsid w:val="00022543"/>
    <w:rsid w:val="00027545"/>
    <w:rsid w:val="00030EAE"/>
    <w:rsid w:val="00031AA6"/>
    <w:rsid w:val="0003687E"/>
    <w:rsid w:val="00037605"/>
    <w:rsid w:val="000400D3"/>
    <w:rsid w:val="00040E40"/>
    <w:rsid w:val="00044920"/>
    <w:rsid w:val="000509F5"/>
    <w:rsid w:val="00055280"/>
    <w:rsid w:val="00056ECE"/>
    <w:rsid w:val="000623C4"/>
    <w:rsid w:val="00065948"/>
    <w:rsid w:val="00066E75"/>
    <w:rsid w:val="00071879"/>
    <w:rsid w:val="00073DF3"/>
    <w:rsid w:val="0008548F"/>
    <w:rsid w:val="000865FD"/>
    <w:rsid w:val="00086C09"/>
    <w:rsid w:val="00090356"/>
    <w:rsid w:val="00095932"/>
    <w:rsid w:val="00097112"/>
    <w:rsid w:val="000A024F"/>
    <w:rsid w:val="000A1EA1"/>
    <w:rsid w:val="000A2D5B"/>
    <w:rsid w:val="000B084D"/>
    <w:rsid w:val="000B6400"/>
    <w:rsid w:val="000C28A3"/>
    <w:rsid w:val="000C5F88"/>
    <w:rsid w:val="000C6F2A"/>
    <w:rsid w:val="000E2117"/>
    <w:rsid w:val="000E5C2F"/>
    <w:rsid w:val="000F7031"/>
    <w:rsid w:val="000F7ABD"/>
    <w:rsid w:val="000F7C7F"/>
    <w:rsid w:val="0010065F"/>
    <w:rsid w:val="00101480"/>
    <w:rsid w:val="0010791F"/>
    <w:rsid w:val="00116A02"/>
    <w:rsid w:val="0011708A"/>
    <w:rsid w:val="00117AB9"/>
    <w:rsid w:val="001225F6"/>
    <w:rsid w:val="00126BBB"/>
    <w:rsid w:val="00131961"/>
    <w:rsid w:val="00131DD0"/>
    <w:rsid w:val="001337CC"/>
    <w:rsid w:val="0013473B"/>
    <w:rsid w:val="00136FED"/>
    <w:rsid w:val="001419B4"/>
    <w:rsid w:val="00142B20"/>
    <w:rsid w:val="00150B9B"/>
    <w:rsid w:val="001550D3"/>
    <w:rsid w:val="00162E8F"/>
    <w:rsid w:val="0017574B"/>
    <w:rsid w:val="00182AB9"/>
    <w:rsid w:val="00187605"/>
    <w:rsid w:val="00191A8A"/>
    <w:rsid w:val="001A0640"/>
    <w:rsid w:val="001A5ED6"/>
    <w:rsid w:val="001B1B2B"/>
    <w:rsid w:val="001B6EB3"/>
    <w:rsid w:val="001B7AEA"/>
    <w:rsid w:val="001C6D36"/>
    <w:rsid w:val="001D0CE8"/>
    <w:rsid w:val="001F0935"/>
    <w:rsid w:val="001F6B03"/>
    <w:rsid w:val="00204023"/>
    <w:rsid w:val="002068D1"/>
    <w:rsid w:val="00210C89"/>
    <w:rsid w:val="00222F39"/>
    <w:rsid w:val="00225AA0"/>
    <w:rsid w:val="00226454"/>
    <w:rsid w:val="00230B65"/>
    <w:rsid w:val="002450E6"/>
    <w:rsid w:val="00252053"/>
    <w:rsid w:val="00260822"/>
    <w:rsid w:val="00263FE7"/>
    <w:rsid w:val="00276D08"/>
    <w:rsid w:val="002971FE"/>
    <w:rsid w:val="00297EE7"/>
    <w:rsid w:val="002C08AE"/>
    <w:rsid w:val="002C0EB4"/>
    <w:rsid w:val="002C6A70"/>
    <w:rsid w:val="002D03B8"/>
    <w:rsid w:val="002D07E5"/>
    <w:rsid w:val="002E048C"/>
    <w:rsid w:val="002E179A"/>
    <w:rsid w:val="002E47C2"/>
    <w:rsid w:val="002E49A3"/>
    <w:rsid w:val="002E578A"/>
    <w:rsid w:val="002E7979"/>
    <w:rsid w:val="002F0034"/>
    <w:rsid w:val="002F0BCD"/>
    <w:rsid w:val="002F7CD3"/>
    <w:rsid w:val="00304CB2"/>
    <w:rsid w:val="00310BD6"/>
    <w:rsid w:val="0031404D"/>
    <w:rsid w:val="00315197"/>
    <w:rsid w:val="00316895"/>
    <w:rsid w:val="00321AF7"/>
    <w:rsid w:val="003231D8"/>
    <w:rsid w:val="0033082A"/>
    <w:rsid w:val="00330B1D"/>
    <w:rsid w:val="00342DE4"/>
    <w:rsid w:val="00343671"/>
    <w:rsid w:val="0034483F"/>
    <w:rsid w:val="003542FC"/>
    <w:rsid w:val="00356CA2"/>
    <w:rsid w:val="00356D97"/>
    <w:rsid w:val="00362023"/>
    <w:rsid w:val="003629BD"/>
    <w:rsid w:val="00363465"/>
    <w:rsid w:val="003647C7"/>
    <w:rsid w:val="00364B70"/>
    <w:rsid w:val="00372429"/>
    <w:rsid w:val="0037453F"/>
    <w:rsid w:val="0037495D"/>
    <w:rsid w:val="003777B5"/>
    <w:rsid w:val="00377B75"/>
    <w:rsid w:val="00377C39"/>
    <w:rsid w:val="00380573"/>
    <w:rsid w:val="003817B4"/>
    <w:rsid w:val="003848D4"/>
    <w:rsid w:val="003878C8"/>
    <w:rsid w:val="00391511"/>
    <w:rsid w:val="003941A4"/>
    <w:rsid w:val="00396F61"/>
    <w:rsid w:val="003A0172"/>
    <w:rsid w:val="003A385E"/>
    <w:rsid w:val="003B454C"/>
    <w:rsid w:val="003B6C4D"/>
    <w:rsid w:val="003B7FB1"/>
    <w:rsid w:val="003C29E8"/>
    <w:rsid w:val="003C61C8"/>
    <w:rsid w:val="003D13FA"/>
    <w:rsid w:val="003D58A2"/>
    <w:rsid w:val="003E5A8B"/>
    <w:rsid w:val="00413853"/>
    <w:rsid w:val="00415F89"/>
    <w:rsid w:val="004228BD"/>
    <w:rsid w:val="00422F06"/>
    <w:rsid w:val="0042558B"/>
    <w:rsid w:val="00430F6A"/>
    <w:rsid w:val="00432107"/>
    <w:rsid w:val="0043340B"/>
    <w:rsid w:val="00433FB1"/>
    <w:rsid w:val="0043472A"/>
    <w:rsid w:val="00436659"/>
    <w:rsid w:val="0044185E"/>
    <w:rsid w:val="00446B3A"/>
    <w:rsid w:val="0045298B"/>
    <w:rsid w:val="00453E3B"/>
    <w:rsid w:val="004624EB"/>
    <w:rsid w:val="00465171"/>
    <w:rsid w:val="004735B8"/>
    <w:rsid w:val="004735B9"/>
    <w:rsid w:val="00475159"/>
    <w:rsid w:val="00492B64"/>
    <w:rsid w:val="00492F41"/>
    <w:rsid w:val="004A2B6A"/>
    <w:rsid w:val="004A66CD"/>
    <w:rsid w:val="004B3737"/>
    <w:rsid w:val="004B7133"/>
    <w:rsid w:val="004B73B3"/>
    <w:rsid w:val="004C143E"/>
    <w:rsid w:val="004C785A"/>
    <w:rsid w:val="004D6A13"/>
    <w:rsid w:val="004D6CCB"/>
    <w:rsid w:val="004D73DE"/>
    <w:rsid w:val="004E2C4C"/>
    <w:rsid w:val="004E2FE1"/>
    <w:rsid w:val="004E5355"/>
    <w:rsid w:val="004E682E"/>
    <w:rsid w:val="004E7D31"/>
    <w:rsid w:val="004F6B19"/>
    <w:rsid w:val="004F6B76"/>
    <w:rsid w:val="0051026C"/>
    <w:rsid w:val="00516E1A"/>
    <w:rsid w:val="00530A9B"/>
    <w:rsid w:val="00533DFE"/>
    <w:rsid w:val="005352DC"/>
    <w:rsid w:val="005422D0"/>
    <w:rsid w:val="00542A25"/>
    <w:rsid w:val="00553FD2"/>
    <w:rsid w:val="005576A6"/>
    <w:rsid w:val="00567268"/>
    <w:rsid w:val="00567612"/>
    <w:rsid w:val="00572CF9"/>
    <w:rsid w:val="00573D7F"/>
    <w:rsid w:val="00576868"/>
    <w:rsid w:val="00595DF8"/>
    <w:rsid w:val="0059786E"/>
    <w:rsid w:val="00597BFC"/>
    <w:rsid w:val="00597CEE"/>
    <w:rsid w:val="005B47B4"/>
    <w:rsid w:val="005C682B"/>
    <w:rsid w:val="005D023D"/>
    <w:rsid w:val="005D1F2C"/>
    <w:rsid w:val="005D33D5"/>
    <w:rsid w:val="005D489C"/>
    <w:rsid w:val="005D75F4"/>
    <w:rsid w:val="005E06DB"/>
    <w:rsid w:val="005E1A71"/>
    <w:rsid w:val="005E2D49"/>
    <w:rsid w:val="005E5491"/>
    <w:rsid w:val="005E7AB4"/>
    <w:rsid w:val="005F0631"/>
    <w:rsid w:val="005F08C6"/>
    <w:rsid w:val="005F40B5"/>
    <w:rsid w:val="005F69CA"/>
    <w:rsid w:val="006009B5"/>
    <w:rsid w:val="00603BBF"/>
    <w:rsid w:val="00605354"/>
    <w:rsid w:val="0060690C"/>
    <w:rsid w:val="0062302A"/>
    <w:rsid w:val="00623537"/>
    <w:rsid w:val="00626696"/>
    <w:rsid w:val="0063392C"/>
    <w:rsid w:val="00636E74"/>
    <w:rsid w:val="00640C2C"/>
    <w:rsid w:val="006430FC"/>
    <w:rsid w:val="00644E01"/>
    <w:rsid w:val="006458FC"/>
    <w:rsid w:val="00650F4B"/>
    <w:rsid w:val="0065171A"/>
    <w:rsid w:val="006517CD"/>
    <w:rsid w:val="00652067"/>
    <w:rsid w:val="00657514"/>
    <w:rsid w:val="0066489D"/>
    <w:rsid w:val="00672EE6"/>
    <w:rsid w:val="006759F4"/>
    <w:rsid w:val="00680049"/>
    <w:rsid w:val="00683B01"/>
    <w:rsid w:val="00686D7F"/>
    <w:rsid w:val="006875C1"/>
    <w:rsid w:val="00690B09"/>
    <w:rsid w:val="00694174"/>
    <w:rsid w:val="00695946"/>
    <w:rsid w:val="00697ADA"/>
    <w:rsid w:val="006A2ADF"/>
    <w:rsid w:val="006A5A39"/>
    <w:rsid w:val="006B09F5"/>
    <w:rsid w:val="006B2257"/>
    <w:rsid w:val="006C3D2E"/>
    <w:rsid w:val="006C6D4F"/>
    <w:rsid w:val="006E33D9"/>
    <w:rsid w:val="006E57D4"/>
    <w:rsid w:val="006F1528"/>
    <w:rsid w:val="006F3628"/>
    <w:rsid w:val="006F3E71"/>
    <w:rsid w:val="00701B36"/>
    <w:rsid w:val="00705CE4"/>
    <w:rsid w:val="007078E3"/>
    <w:rsid w:val="00711371"/>
    <w:rsid w:val="00713967"/>
    <w:rsid w:val="00714075"/>
    <w:rsid w:val="007154BF"/>
    <w:rsid w:val="0071565D"/>
    <w:rsid w:val="007164B3"/>
    <w:rsid w:val="007215AB"/>
    <w:rsid w:val="00722D15"/>
    <w:rsid w:val="0073770E"/>
    <w:rsid w:val="00737732"/>
    <w:rsid w:val="00740026"/>
    <w:rsid w:val="00741CE1"/>
    <w:rsid w:val="00746CEE"/>
    <w:rsid w:val="0075161A"/>
    <w:rsid w:val="00754C89"/>
    <w:rsid w:val="007613C7"/>
    <w:rsid w:val="00765435"/>
    <w:rsid w:val="00771536"/>
    <w:rsid w:val="00775C44"/>
    <w:rsid w:val="00781310"/>
    <w:rsid w:val="00783E0D"/>
    <w:rsid w:val="00797DA5"/>
    <w:rsid w:val="007A053C"/>
    <w:rsid w:val="007A6B08"/>
    <w:rsid w:val="007B3763"/>
    <w:rsid w:val="007B3CAE"/>
    <w:rsid w:val="007B4389"/>
    <w:rsid w:val="007C4BA5"/>
    <w:rsid w:val="007C56CD"/>
    <w:rsid w:val="007D2DA9"/>
    <w:rsid w:val="007E2243"/>
    <w:rsid w:val="007E7B2A"/>
    <w:rsid w:val="007E7E2D"/>
    <w:rsid w:val="007F1500"/>
    <w:rsid w:val="007F3295"/>
    <w:rsid w:val="00801064"/>
    <w:rsid w:val="008021CC"/>
    <w:rsid w:val="008042BA"/>
    <w:rsid w:val="00805ED9"/>
    <w:rsid w:val="0080707B"/>
    <w:rsid w:val="0080748C"/>
    <w:rsid w:val="00810394"/>
    <w:rsid w:val="00812A64"/>
    <w:rsid w:val="00815F1A"/>
    <w:rsid w:val="0081778E"/>
    <w:rsid w:val="008203C3"/>
    <w:rsid w:val="00830D0E"/>
    <w:rsid w:val="008337A2"/>
    <w:rsid w:val="00834795"/>
    <w:rsid w:val="00841220"/>
    <w:rsid w:val="00844F5A"/>
    <w:rsid w:val="008453C7"/>
    <w:rsid w:val="00856D7A"/>
    <w:rsid w:val="00863BF9"/>
    <w:rsid w:val="00865671"/>
    <w:rsid w:val="00870D96"/>
    <w:rsid w:val="008719B7"/>
    <w:rsid w:val="0087446F"/>
    <w:rsid w:val="008955E8"/>
    <w:rsid w:val="008A3DC0"/>
    <w:rsid w:val="008A681C"/>
    <w:rsid w:val="008A7826"/>
    <w:rsid w:val="008B09EB"/>
    <w:rsid w:val="008B2C57"/>
    <w:rsid w:val="008B3D25"/>
    <w:rsid w:val="008B5767"/>
    <w:rsid w:val="008D27E3"/>
    <w:rsid w:val="008D70BD"/>
    <w:rsid w:val="008E1B54"/>
    <w:rsid w:val="008E2CC5"/>
    <w:rsid w:val="008E5296"/>
    <w:rsid w:val="00906A86"/>
    <w:rsid w:val="00910CD0"/>
    <w:rsid w:val="00916B95"/>
    <w:rsid w:val="00917EAA"/>
    <w:rsid w:val="00923F0C"/>
    <w:rsid w:val="00926E08"/>
    <w:rsid w:val="00940CE2"/>
    <w:rsid w:val="00943FA1"/>
    <w:rsid w:val="00946CE9"/>
    <w:rsid w:val="00947CC2"/>
    <w:rsid w:val="00953AD5"/>
    <w:rsid w:val="009564DF"/>
    <w:rsid w:val="00973105"/>
    <w:rsid w:val="00974984"/>
    <w:rsid w:val="00976E16"/>
    <w:rsid w:val="00981EDE"/>
    <w:rsid w:val="00992CA5"/>
    <w:rsid w:val="009979C9"/>
    <w:rsid w:val="009A1169"/>
    <w:rsid w:val="009A607A"/>
    <w:rsid w:val="009A7CCE"/>
    <w:rsid w:val="009B2884"/>
    <w:rsid w:val="009B4988"/>
    <w:rsid w:val="009B5687"/>
    <w:rsid w:val="009B5E1C"/>
    <w:rsid w:val="009B7711"/>
    <w:rsid w:val="009C2B55"/>
    <w:rsid w:val="009C3640"/>
    <w:rsid w:val="009C6BBE"/>
    <w:rsid w:val="009C6F8B"/>
    <w:rsid w:val="009D5610"/>
    <w:rsid w:val="009E14C8"/>
    <w:rsid w:val="009E39FE"/>
    <w:rsid w:val="009E7012"/>
    <w:rsid w:val="009F0D7D"/>
    <w:rsid w:val="009F1AFC"/>
    <w:rsid w:val="009F22D8"/>
    <w:rsid w:val="00A01DA3"/>
    <w:rsid w:val="00A020F9"/>
    <w:rsid w:val="00A029DB"/>
    <w:rsid w:val="00A031AA"/>
    <w:rsid w:val="00A05D37"/>
    <w:rsid w:val="00A072F3"/>
    <w:rsid w:val="00A10A0B"/>
    <w:rsid w:val="00A177A5"/>
    <w:rsid w:val="00A24E1E"/>
    <w:rsid w:val="00A3141A"/>
    <w:rsid w:val="00A3217B"/>
    <w:rsid w:val="00A3683A"/>
    <w:rsid w:val="00A43AC8"/>
    <w:rsid w:val="00A4600F"/>
    <w:rsid w:val="00A541F3"/>
    <w:rsid w:val="00A547A9"/>
    <w:rsid w:val="00A6031E"/>
    <w:rsid w:val="00A63BA6"/>
    <w:rsid w:val="00A7100E"/>
    <w:rsid w:val="00A74A26"/>
    <w:rsid w:val="00A80C75"/>
    <w:rsid w:val="00A81461"/>
    <w:rsid w:val="00A866AD"/>
    <w:rsid w:val="00A875CE"/>
    <w:rsid w:val="00A90FE4"/>
    <w:rsid w:val="00A946AD"/>
    <w:rsid w:val="00A94C8B"/>
    <w:rsid w:val="00A9796C"/>
    <w:rsid w:val="00A97AD4"/>
    <w:rsid w:val="00AB0774"/>
    <w:rsid w:val="00AB131D"/>
    <w:rsid w:val="00AB3F95"/>
    <w:rsid w:val="00AB5F6B"/>
    <w:rsid w:val="00AC15BA"/>
    <w:rsid w:val="00AC2DBF"/>
    <w:rsid w:val="00AC6726"/>
    <w:rsid w:val="00AC736B"/>
    <w:rsid w:val="00AD131F"/>
    <w:rsid w:val="00AD3D65"/>
    <w:rsid w:val="00AD439E"/>
    <w:rsid w:val="00AD548E"/>
    <w:rsid w:val="00AD6764"/>
    <w:rsid w:val="00AD78CC"/>
    <w:rsid w:val="00AE78E6"/>
    <w:rsid w:val="00AF1600"/>
    <w:rsid w:val="00B00A65"/>
    <w:rsid w:val="00B04B2F"/>
    <w:rsid w:val="00B15451"/>
    <w:rsid w:val="00B21AAC"/>
    <w:rsid w:val="00B23103"/>
    <w:rsid w:val="00B24C24"/>
    <w:rsid w:val="00B24FD7"/>
    <w:rsid w:val="00B25244"/>
    <w:rsid w:val="00B26857"/>
    <w:rsid w:val="00B311AC"/>
    <w:rsid w:val="00B31E0D"/>
    <w:rsid w:val="00B33C47"/>
    <w:rsid w:val="00B3414E"/>
    <w:rsid w:val="00B40413"/>
    <w:rsid w:val="00B471D7"/>
    <w:rsid w:val="00B61950"/>
    <w:rsid w:val="00B64B8E"/>
    <w:rsid w:val="00B70216"/>
    <w:rsid w:val="00B75214"/>
    <w:rsid w:val="00B837F9"/>
    <w:rsid w:val="00B92747"/>
    <w:rsid w:val="00BA142E"/>
    <w:rsid w:val="00BA301C"/>
    <w:rsid w:val="00BA6E94"/>
    <w:rsid w:val="00BB4DD3"/>
    <w:rsid w:val="00BC121D"/>
    <w:rsid w:val="00BC1589"/>
    <w:rsid w:val="00BD1366"/>
    <w:rsid w:val="00BD2AC2"/>
    <w:rsid w:val="00BD305D"/>
    <w:rsid w:val="00BE372C"/>
    <w:rsid w:val="00BE4085"/>
    <w:rsid w:val="00BF071B"/>
    <w:rsid w:val="00BF10F1"/>
    <w:rsid w:val="00BF238E"/>
    <w:rsid w:val="00C0194F"/>
    <w:rsid w:val="00C055A6"/>
    <w:rsid w:val="00C10B70"/>
    <w:rsid w:val="00C1476C"/>
    <w:rsid w:val="00C16CA4"/>
    <w:rsid w:val="00C2785E"/>
    <w:rsid w:val="00C33F19"/>
    <w:rsid w:val="00C4354E"/>
    <w:rsid w:val="00C4629F"/>
    <w:rsid w:val="00C51282"/>
    <w:rsid w:val="00C55D74"/>
    <w:rsid w:val="00C605C8"/>
    <w:rsid w:val="00C62985"/>
    <w:rsid w:val="00C66074"/>
    <w:rsid w:val="00C67526"/>
    <w:rsid w:val="00C708DE"/>
    <w:rsid w:val="00C733CC"/>
    <w:rsid w:val="00C87C09"/>
    <w:rsid w:val="00CA158B"/>
    <w:rsid w:val="00CA45F3"/>
    <w:rsid w:val="00CA5A03"/>
    <w:rsid w:val="00CB4F1F"/>
    <w:rsid w:val="00CB6504"/>
    <w:rsid w:val="00CC04D3"/>
    <w:rsid w:val="00CC393D"/>
    <w:rsid w:val="00CC7A33"/>
    <w:rsid w:val="00CD06CF"/>
    <w:rsid w:val="00CD2CD4"/>
    <w:rsid w:val="00CD5365"/>
    <w:rsid w:val="00CE1CA3"/>
    <w:rsid w:val="00CE4BAA"/>
    <w:rsid w:val="00CE4CEE"/>
    <w:rsid w:val="00CF099D"/>
    <w:rsid w:val="00CF161F"/>
    <w:rsid w:val="00D015A7"/>
    <w:rsid w:val="00D021D4"/>
    <w:rsid w:val="00D042C2"/>
    <w:rsid w:val="00D045BC"/>
    <w:rsid w:val="00D07D71"/>
    <w:rsid w:val="00D1566D"/>
    <w:rsid w:val="00D27503"/>
    <w:rsid w:val="00D30301"/>
    <w:rsid w:val="00D36DE2"/>
    <w:rsid w:val="00D37854"/>
    <w:rsid w:val="00D45E5E"/>
    <w:rsid w:val="00D46B81"/>
    <w:rsid w:val="00D54A1F"/>
    <w:rsid w:val="00D57FE9"/>
    <w:rsid w:val="00D65C39"/>
    <w:rsid w:val="00D70B32"/>
    <w:rsid w:val="00D821B4"/>
    <w:rsid w:val="00D82E9B"/>
    <w:rsid w:val="00D8602E"/>
    <w:rsid w:val="00D86719"/>
    <w:rsid w:val="00D875C0"/>
    <w:rsid w:val="00D87E22"/>
    <w:rsid w:val="00D90F90"/>
    <w:rsid w:val="00D915D0"/>
    <w:rsid w:val="00DA5E22"/>
    <w:rsid w:val="00DA7928"/>
    <w:rsid w:val="00DB6B63"/>
    <w:rsid w:val="00DC7F71"/>
    <w:rsid w:val="00DE11B3"/>
    <w:rsid w:val="00DE56B2"/>
    <w:rsid w:val="00DF5EBF"/>
    <w:rsid w:val="00DF61FF"/>
    <w:rsid w:val="00DF7515"/>
    <w:rsid w:val="00E03C01"/>
    <w:rsid w:val="00E04D9B"/>
    <w:rsid w:val="00E05D2F"/>
    <w:rsid w:val="00E1061F"/>
    <w:rsid w:val="00E110E9"/>
    <w:rsid w:val="00E119B1"/>
    <w:rsid w:val="00E14E4F"/>
    <w:rsid w:val="00E17D9C"/>
    <w:rsid w:val="00E20075"/>
    <w:rsid w:val="00E20C36"/>
    <w:rsid w:val="00E20CA0"/>
    <w:rsid w:val="00E2466D"/>
    <w:rsid w:val="00E248D0"/>
    <w:rsid w:val="00E30348"/>
    <w:rsid w:val="00E413AD"/>
    <w:rsid w:val="00E417E9"/>
    <w:rsid w:val="00E419D6"/>
    <w:rsid w:val="00E448D2"/>
    <w:rsid w:val="00E44EBE"/>
    <w:rsid w:val="00E46DEA"/>
    <w:rsid w:val="00E500F3"/>
    <w:rsid w:val="00E50E3D"/>
    <w:rsid w:val="00E52BF1"/>
    <w:rsid w:val="00E57CEF"/>
    <w:rsid w:val="00E6057C"/>
    <w:rsid w:val="00E60E7A"/>
    <w:rsid w:val="00E66655"/>
    <w:rsid w:val="00E70BD7"/>
    <w:rsid w:val="00E72362"/>
    <w:rsid w:val="00E72F02"/>
    <w:rsid w:val="00E749F0"/>
    <w:rsid w:val="00E75F4C"/>
    <w:rsid w:val="00E76927"/>
    <w:rsid w:val="00E8487D"/>
    <w:rsid w:val="00E94415"/>
    <w:rsid w:val="00E94EF9"/>
    <w:rsid w:val="00E95C8B"/>
    <w:rsid w:val="00E978E4"/>
    <w:rsid w:val="00EA456D"/>
    <w:rsid w:val="00EA48AB"/>
    <w:rsid w:val="00EA6177"/>
    <w:rsid w:val="00EB614C"/>
    <w:rsid w:val="00EB69D6"/>
    <w:rsid w:val="00EC3801"/>
    <w:rsid w:val="00ED3590"/>
    <w:rsid w:val="00ED367A"/>
    <w:rsid w:val="00ED4E87"/>
    <w:rsid w:val="00ED6FA6"/>
    <w:rsid w:val="00EE155F"/>
    <w:rsid w:val="00EE1E63"/>
    <w:rsid w:val="00EF6978"/>
    <w:rsid w:val="00F010BD"/>
    <w:rsid w:val="00F02EC8"/>
    <w:rsid w:val="00F03690"/>
    <w:rsid w:val="00F134E8"/>
    <w:rsid w:val="00F15681"/>
    <w:rsid w:val="00F16FAD"/>
    <w:rsid w:val="00F2437B"/>
    <w:rsid w:val="00F2480F"/>
    <w:rsid w:val="00F24829"/>
    <w:rsid w:val="00F25094"/>
    <w:rsid w:val="00F324F9"/>
    <w:rsid w:val="00F4232C"/>
    <w:rsid w:val="00F44FD4"/>
    <w:rsid w:val="00F51B0A"/>
    <w:rsid w:val="00F56476"/>
    <w:rsid w:val="00F56C35"/>
    <w:rsid w:val="00F67079"/>
    <w:rsid w:val="00F73883"/>
    <w:rsid w:val="00F844C6"/>
    <w:rsid w:val="00F858C9"/>
    <w:rsid w:val="00F90A4B"/>
    <w:rsid w:val="00F9619D"/>
    <w:rsid w:val="00FA1AD2"/>
    <w:rsid w:val="00FA66B5"/>
    <w:rsid w:val="00FA7E94"/>
    <w:rsid w:val="00FB1A47"/>
    <w:rsid w:val="00FB5D24"/>
    <w:rsid w:val="00FB7B51"/>
    <w:rsid w:val="00FC1A46"/>
    <w:rsid w:val="00FC3751"/>
    <w:rsid w:val="00FD1F18"/>
    <w:rsid w:val="00FD3EE3"/>
    <w:rsid w:val="00FD6203"/>
    <w:rsid w:val="00FD7876"/>
    <w:rsid w:val="00FE153F"/>
    <w:rsid w:val="00FE581F"/>
    <w:rsid w:val="00FF33BE"/>
    <w:rsid w:val="00FF4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E4A5A"/>
  <w15:chartTrackingRefBased/>
  <w15:docId w15:val="{0E99F8E0-3D79-4144-B27F-FA831AEBC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2C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2C4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B07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07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07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07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077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D0CE8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D0CE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0CE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0CE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0CE8"/>
    <w:rPr>
      <w:rFonts w:ascii="Calibri" w:hAnsi="Calibri" w:cs="Calibri"/>
      <w:noProof/>
      <w:lang w:val="en-US"/>
    </w:rPr>
  </w:style>
  <w:style w:type="character" w:customStyle="1" w:styleId="cf01">
    <w:name w:val="cf01"/>
    <w:basedOn w:val="DefaultParagraphFont"/>
    <w:rsid w:val="00947CC2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aee26d8-97c2-4fad-8900-96735f6dc73f}" enabled="0" method="" siteId="{9aee26d8-97c2-4fad-8900-96735f6dc73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920</Words>
  <Characters>5341</Characters>
  <Application>Microsoft Office Word</Application>
  <DocSecurity>0</DocSecurity>
  <Lines>98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gibbs</dc:creator>
  <cp:keywords/>
  <dc:description/>
  <cp:lastModifiedBy>Ali Gibbs</cp:lastModifiedBy>
  <cp:revision>35</cp:revision>
  <dcterms:created xsi:type="dcterms:W3CDTF">2026-03-22T07:25:00Z</dcterms:created>
  <dcterms:modified xsi:type="dcterms:W3CDTF">2026-03-22T07:48:00Z</dcterms:modified>
</cp:coreProperties>
</file>